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ompany information and logo"/>
      </w:tblPr>
      <w:tblGrid>
        <w:gridCol w:w="5812"/>
        <w:gridCol w:w="3935"/>
      </w:tblGrid>
      <w:tr w:rsidR="008844B7" w14:paraId="667AC5AF" w14:textId="77777777" w:rsidTr="000A7120">
        <w:tc>
          <w:tcPr>
            <w:tcW w:w="5812" w:type="dxa"/>
            <w:vAlign w:val="center"/>
          </w:tcPr>
          <w:p w14:paraId="268A685D" w14:textId="77777777" w:rsidR="008844B7" w:rsidRDefault="008844B7" w:rsidP="000A7120">
            <w:pPr>
              <w:spacing w:after="0" w:line="240" w:lineRule="auto"/>
            </w:pPr>
            <w:r w:rsidRPr="00B07DFA">
              <w:rPr>
                <w:noProof/>
              </w:rPr>
              <w:drawing>
                <wp:inline distT="0" distB="0" distL="0" distR="0" wp14:anchorId="14E0D092" wp14:editId="0FAE2019">
                  <wp:extent cx="795130" cy="733680"/>
                  <wp:effectExtent l="0" t="0" r="5080" b="9525"/>
                  <wp:docPr id="2" name="Picture 2" descr="http://www.hsc.edu.kw/ICH/Images/health-science-center_LOGO.gif">
                    <a:hlinkClick xmlns:a="http://schemas.openxmlformats.org/drawingml/2006/main" r:id="rId7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hsc.edu.kw/ICH/Images/health-science-center_LOGO.gif">
                            <a:hlinkClick r:id="rId7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824" cy="741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5" w:type="dxa"/>
            <w:vAlign w:val="center"/>
          </w:tcPr>
          <w:p w14:paraId="26D275AE" w14:textId="77777777" w:rsidR="008844B7" w:rsidRPr="00A3525A" w:rsidRDefault="008844B7" w:rsidP="000A7120">
            <w:pPr>
              <w:pStyle w:val="Heading4"/>
              <w:jc w:val="left"/>
            </w:pPr>
            <w:r w:rsidRPr="00A62BE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121542" wp14:editId="1EC644F8">
                      <wp:simplePos x="0" y="0"/>
                      <wp:positionH relativeFrom="column">
                        <wp:posOffset>1389380</wp:posOffset>
                      </wp:positionH>
                      <wp:positionV relativeFrom="paragraph">
                        <wp:posOffset>-3810</wp:posOffset>
                      </wp:positionV>
                      <wp:extent cx="1152525" cy="625475"/>
                      <wp:effectExtent l="0" t="0" r="28575" b="2222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2525" cy="6254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rect w14:anchorId="03137A39" id="Rectangle 1" o:spid="_x0000_s1026" style="position:absolute;margin-left:109.4pt;margin-top:-.3pt;width:90.75pt;height:4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" filled="f" strokecolor="#1f4d78 [1604]" strokeweight="1pt"/>
                  </w:pict>
                </mc:Fallback>
              </mc:AlternateContent>
            </w:r>
            <w:r w:rsidRPr="00A3525A">
              <w:t>Kuwait University</w:t>
            </w:r>
          </w:p>
          <w:p w14:paraId="72F94908" w14:textId="77777777" w:rsidR="008844B7" w:rsidRPr="00A3525A" w:rsidRDefault="008844B7" w:rsidP="000A7120">
            <w:pPr>
              <w:pStyle w:val="Heading4"/>
              <w:jc w:val="left"/>
            </w:pPr>
            <w:r w:rsidRPr="00A3525A">
              <w:t>Faculty of Medicine</w:t>
            </w:r>
          </w:p>
          <w:p w14:paraId="6073BA48" w14:textId="77777777" w:rsidR="008844B7" w:rsidRPr="00A3525A" w:rsidRDefault="008844B7" w:rsidP="000A7120">
            <w:pPr>
              <w:pStyle w:val="Heading4"/>
              <w:jc w:val="left"/>
            </w:pPr>
            <w:r w:rsidRPr="00A3525A">
              <w:t>MPH Program</w:t>
            </w:r>
          </w:p>
          <w:p w14:paraId="52BE3818" w14:textId="77777777" w:rsidR="008844B7" w:rsidRDefault="008844B7" w:rsidP="000A7120">
            <w:pPr>
              <w:pStyle w:val="Heading4"/>
              <w:jc w:val="left"/>
            </w:pPr>
          </w:p>
        </w:tc>
      </w:tr>
    </w:tbl>
    <w:p w14:paraId="0EFECA08" w14:textId="359AC6A1" w:rsidR="008844B7" w:rsidRPr="00A62BED" w:rsidRDefault="001A713F" w:rsidP="008844B7">
      <w:pPr>
        <w:pStyle w:val="Heading1"/>
        <w:rPr>
          <w:rFonts w:asciiTheme="minorHAnsi" w:hAnsiTheme="minorHAnsi"/>
        </w:rPr>
      </w:pPr>
      <w:r>
        <w:rPr>
          <w:rFonts w:asciiTheme="minorHAnsi" w:hAnsiTheme="minorHAnsi"/>
        </w:rPr>
        <w:t>R</w:t>
      </w:r>
      <w:bookmarkStart w:id="0" w:name="_GoBack"/>
      <w:bookmarkEnd w:id="0"/>
      <w:r w:rsidR="00DE70C5" w:rsidRPr="00DE70C5">
        <w:rPr>
          <w:rFonts w:asciiTheme="minorHAnsi" w:hAnsiTheme="minorHAnsi"/>
        </w:rPr>
        <w:t>isk factors associated with multiple sclerosis in Kuwait</w:t>
      </w:r>
      <w:r w:rsidR="008844B7" w:rsidRPr="00A62BED">
        <w:rPr>
          <w:rFonts w:asciiTheme="minorHAnsi" w:hAnsiTheme="minorHAnsi"/>
        </w:rPr>
        <w:t xml:space="preserve">- </w:t>
      </w:r>
      <w:r w:rsidR="008844B7">
        <w:rPr>
          <w:rFonts w:asciiTheme="minorHAnsi" w:hAnsiTheme="minorHAnsi"/>
        </w:rPr>
        <w:t>Case</w:t>
      </w:r>
    </w:p>
    <w:p w14:paraId="5F994742" w14:textId="77777777" w:rsidR="008844B7" w:rsidRDefault="008844B7" w:rsidP="008844B7">
      <w:pPr>
        <w:spacing w:after="120" w:line="240" w:lineRule="auto"/>
      </w:pPr>
      <w:r>
        <w:t xml:space="preserve">Please take a few minutes to fill out this questionnaire. </w:t>
      </w:r>
    </w:p>
    <w:p w14:paraId="164F8B37" w14:textId="77777777" w:rsidR="008844B7" w:rsidRDefault="008844B7" w:rsidP="008844B7">
      <w:pPr>
        <w:spacing w:after="120" w:line="240" w:lineRule="auto"/>
      </w:pPr>
      <w:r>
        <w:t>I welcome your feedback and your answers will be kept confidential. Thank you for your participation.</w:t>
      </w:r>
    </w:p>
    <w:p w14:paraId="049C8777" w14:textId="77777777" w:rsidR="008844B7" w:rsidRPr="00A62BED" w:rsidRDefault="008844B7" w:rsidP="008844B7">
      <w:pPr>
        <w:pStyle w:val="Heading2"/>
        <w:pBdr>
          <w:top w:val="none" w:sz="0" w:space="0" w:color="auto"/>
        </w:pBdr>
        <w:spacing w:before="0" w:after="16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Questions</w:t>
      </w:r>
    </w:p>
    <w:tbl>
      <w:tblPr>
        <w:tblStyle w:val="TableGrid"/>
        <w:tblpPr w:leftFromText="181" w:rightFromText="181" w:vertAnchor="text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8844B7" w:rsidRPr="00A62BED" w14:paraId="0BA6CBB4" w14:textId="77777777" w:rsidTr="000A7120">
        <w:trPr>
          <w:trHeight w:hRule="exact" w:val="397"/>
        </w:trPr>
        <w:tc>
          <w:tcPr>
            <w:tcW w:w="397" w:type="dxa"/>
          </w:tcPr>
          <w:p w14:paraId="0405827A" w14:textId="77777777" w:rsidR="008844B7" w:rsidRPr="00A62BED" w:rsidRDefault="008844B7" w:rsidP="000A7120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  <w:tcBorders>
              <w:right w:val="single" w:sz="18" w:space="0" w:color="auto"/>
            </w:tcBorders>
          </w:tcPr>
          <w:p w14:paraId="626B362B" w14:textId="77777777" w:rsidR="008844B7" w:rsidRPr="00A62BED" w:rsidRDefault="008844B7" w:rsidP="000A7120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  <w:tcBorders>
              <w:left w:val="single" w:sz="18" w:space="0" w:color="auto"/>
            </w:tcBorders>
          </w:tcPr>
          <w:p w14:paraId="460A0422" w14:textId="77777777" w:rsidR="008844B7" w:rsidRPr="00A62BED" w:rsidRDefault="008844B7" w:rsidP="000A7120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  <w:tcBorders>
              <w:right w:val="single" w:sz="18" w:space="0" w:color="auto"/>
            </w:tcBorders>
          </w:tcPr>
          <w:p w14:paraId="094D7781" w14:textId="77777777" w:rsidR="008844B7" w:rsidRPr="00A62BED" w:rsidRDefault="008844B7" w:rsidP="000A7120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  <w:tcBorders>
              <w:left w:val="single" w:sz="18" w:space="0" w:color="auto"/>
            </w:tcBorders>
          </w:tcPr>
          <w:p w14:paraId="7BEE3998" w14:textId="77777777" w:rsidR="008844B7" w:rsidRPr="00A62BED" w:rsidRDefault="008844B7" w:rsidP="000A7120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</w:tcPr>
          <w:p w14:paraId="7D248316" w14:textId="77777777" w:rsidR="008844B7" w:rsidRPr="00A62BED" w:rsidRDefault="008844B7" w:rsidP="000A7120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</w:tcPr>
          <w:p w14:paraId="7CC5E165" w14:textId="77777777" w:rsidR="008844B7" w:rsidRPr="00A62BED" w:rsidRDefault="008844B7" w:rsidP="000A7120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</w:tcPr>
          <w:p w14:paraId="4E64CA04" w14:textId="77777777" w:rsidR="008844B7" w:rsidRPr="00A62BED" w:rsidRDefault="008844B7" w:rsidP="000A7120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</w:tr>
    </w:tbl>
    <w:p w14:paraId="18E18079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What is your date of birth?  </w:t>
      </w:r>
      <w:proofErr w:type="spellStart"/>
      <w:r w:rsidRPr="00A62BED">
        <w:rPr>
          <w:rFonts w:asciiTheme="minorHAnsi" w:hAnsiTheme="minorHAnsi"/>
        </w:rPr>
        <w:t>dd|mm|yyyy</w:t>
      </w:r>
      <w:proofErr w:type="spellEnd"/>
    </w:p>
    <w:p w14:paraId="1E0A71C2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What is your gender?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90807337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 xml:space="preserve">0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Male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831973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 xml:space="preserve">1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Female</w:t>
      </w:r>
    </w:p>
    <w:p w14:paraId="11BAE41D" w14:textId="77777777" w:rsidR="008844B7" w:rsidRPr="00F61849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F61849">
        <w:rPr>
          <w:rFonts w:asciiTheme="minorHAnsi" w:hAnsiTheme="minorHAnsi"/>
        </w:rPr>
        <w:t>What is your place of birth (city-country)?</w:t>
      </w:r>
      <w:r>
        <w:rPr>
          <w:rFonts w:asciiTheme="minorHAnsi" w:hAnsiTheme="minorHAnsi"/>
        </w:rPr>
        <w:t xml:space="preserve">       ….</w:t>
      </w:r>
      <w:r w:rsidRPr="00F61849">
        <w:rPr>
          <w:rFonts w:asciiTheme="minorHAnsi" w:hAnsiTheme="minorHAnsi"/>
          <w:color w:val="000000" w:themeColor="text1"/>
        </w:rPr>
        <w:t>…………</w:t>
      </w:r>
      <w:r>
        <w:rPr>
          <w:rFonts w:asciiTheme="minorHAnsi" w:hAnsiTheme="minorHAnsi"/>
          <w:color w:val="000000" w:themeColor="text1"/>
        </w:rPr>
        <w:t>….</w:t>
      </w:r>
      <w:r w:rsidRPr="00F61849">
        <w:rPr>
          <w:rFonts w:asciiTheme="minorHAnsi" w:hAnsiTheme="minorHAnsi"/>
          <w:color w:val="000000" w:themeColor="text1"/>
        </w:rPr>
        <w:t>………… - …………………</w:t>
      </w:r>
      <w:r>
        <w:rPr>
          <w:rFonts w:asciiTheme="minorHAnsi" w:hAnsiTheme="minorHAnsi"/>
          <w:color w:val="000000" w:themeColor="text1"/>
        </w:rPr>
        <w:t>…………..</w:t>
      </w:r>
    </w:p>
    <w:p w14:paraId="49CDEEB2" w14:textId="77777777" w:rsidR="008844B7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 xml:space="preserve">What is your nationality? </w:t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44205400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uwaiti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05206302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n-Kuwaiti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  <w:t>Specify……………………………</w:t>
      </w:r>
    </w:p>
    <w:p w14:paraId="7C4B0B69" w14:textId="77777777" w:rsidR="008844B7" w:rsidRPr="00FB3A4E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5" w:hanging="425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FB3A4E">
        <w:rPr>
          <w:rFonts w:asciiTheme="minorHAnsi" w:hAnsiTheme="minorHAnsi"/>
        </w:rPr>
        <w:t xml:space="preserve">What is your blood group?     </w:t>
      </w:r>
    </w:p>
    <w:p w14:paraId="6601B8CC" w14:textId="77777777" w:rsidR="008844B7" w:rsidRPr="00FB3A4E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</w:pPr>
      <w:r w:rsidRPr="00FB3A4E">
        <w:rPr>
          <w:rFonts w:asciiTheme="minorHAnsi" w:hAnsiTheme="minorHAnsi"/>
        </w:rPr>
        <w:t xml:space="preserve">       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7714265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 xml:space="preserve">1 </w:t>
      </w:r>
      <w:proofErr w:type="gramStart"/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O                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  <w:t xml:space="preserve">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5513882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A                      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868297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3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B                            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83326080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4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61849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AB                               </w:t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132361772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61849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F61849">
        <w:rPr>
          <w:rFonts w:asciiTheme="minorHAnsi" w:eastAsiaTheme="minorEastAsia" w:hAnsiTheme="minorHAnsi"/>
          <w:color w:val="000000" w:themeColor="text1"/>
          <w:vertAlign w:val="subscript"/>
        </w:rPr>
        <w:t>5</w:t>
      </w:r>
      <w:r w:rsidRPr="00F61849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 xml:space="preserve"> </w:t>
      </w:r>
      <w:r w:rsidRPr="00F61849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>Don’t</w:t>
      </w:r>
      <w:proofErr w:type="gramEnd"/>
      <w:r w:rsidRPr="00F61849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know</w:t>
      </w:r>
    </w:p>
    <w:p w14:paraId="6B1B5B79" w14:textId="77777777" w:rsidR="008844B7" w:rsidRDefault="008844B7" w:rsidP="008844B7">
      <w:pPr>
        <w:pStyle w:val="ListParagraph"/>
        <w:numPr>
          <w:ilvl w:val="0"/>
          <w:numId w:val="3"/>
        </w:numPr>
        <w:ind w:left="426" w:hanging="426"/>
      </w:pPr>
      <w:r w:rsidRPr="005D24CF">
        <w:rPr>
          <w:rFonts w:eastAsiaTheme="majorEastAsia" w:cstheme="majorBidi"/>
          <w:color w:val="1F4D78" w:themeColor="accent1" w:themeShade="7F"/>
          <w:sz w:val="24"/>
          <w:szCs w:val="24"/>
        </w:rPr>
        <w:t>What is your rhesus (Rh) factor?</w:t>
      </w:r>
      <w:r w:rsidRPr="00FB3A4E">
        <w:tab/>
        <w:t xml:space="preserve">  </w:t>
      </w:r>
      <w:sdt>
        <w:sdtPr>
          <w:id w:val="30497285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sym w:font="Wingdings" w:char="F0A8"/>
          </w:r>
        </w:sdtContent>
      </w:sdt>
      <w:r w:rsidRPr="00FB3A4E">
        <w:rPr>
          <w:vertAlign w:val="subscript"/>
        </w:rPr>
        <w:t>1</w:t>
      </w:r>
      <w:r w:rsidRPr="00FB3A4E">
        <w:t xml:space="preserve"> Positive</w:t>
      </w:r>
      <w:r w:rsidRPr="00FB3A4E">
        <w:tab/>
      </w:r>
      <w:r w:rsidRPr="00FB3A4E">
        <w:tab/>
      </w:r>
      <w:sdt>
        <w:sdtPr>
          <w:id w:val="-40329761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sym w:font="Wingdings" w:char="F0A8"/>
          </w:r>
        </w:sdtContent>
      </w:sdt>
      <w:r w:rsidRPr="00FB3A4E">
        <w:rPr>
          <w:vertAlign w:val="subscript"/>
        </w:rPr>
        <w:t xml:space="preserve">2 </w:t>
      </w:r>
      <w:r w:rsidRPr="00FB3A4E">
        <w:t>Negative</w:t>
      </w:r>
      <w:r w:rsidRPr="00FB3A4E">
        <w:tab/>
      </w:r>
      <w:r w:rsidRPr="00FB3A4E">
        <w:tab/>
      </w:r>
      <w:sdt>
        <w:sdtPr>
          <w:id w:val="-185879521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sym w:font="Wingdings" w:char="F0A8"/>
          </w:r>
        </w:sdtContent>
      </w:sdt>
      <w:r w:rsidRPr="00FB3A4E">
        <w:rPr>
          <w:vertAlign w:val="subscript"/>
        </w:rPr>
        <w:t xml:space="preserve">3 </w:t>
      </w:r>
      <w:r w:rsidRPr="00FB3A4E">
        <w:t>Don’t know</w:t>
      </w:r>
    </w:p>
    <w:p w14:paraId="13912A58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Are your parents related? </w:t>
      </w:r>
    </w:p>
    <w:p w14:paraId="43122F56" w14:textId="77777777" w:rsidR="008844B7" w:rsidRPr="00A62BED" w:rsidRDefault="00CB273F" w:rsidP="008844B7">
      <w:pPr>
        <w:pStyle w:val="Heading3"/>
        <w:pBdr>
          <w:top w:val="none" w:sz="0" w:space="0" w:color="auto"/>
        </w:pBdr>
        <w:spacing w:before="0" w:after="160" w:line="240" w:lineRule="auto"/>
        <w:ind w:left="284" w:firstLine="142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27798721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="008844B7"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="008844B7"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="008844B7" w:rsidRPr="00A62BED">
        <w:rPr>
          <w:rFonts w:asciiTheme="minorHAnsi" w:hAnsiTheme="minorHAnsi"/>
        </w:rPr>
        <w:t xml:space="preserve">        </w:t>
      </w:r>
      <w:r w:rsidR="008844B7" w:rsidRPr="00A62BED">
        <w:rPr>
          <w:rFonts w:asciiTheme="minorHAnsi" w:hAnsiTheme="minorHAnsi"/>
        </w:rPr>
        <w:tab/>
      </w:r>
    </w:p>
    <w:p w14:paraId="2BAEC704" w14:textId="77777777" w:rsidR="008844B7" w:rsidRPr="00A62BED" w:rsidRDefault="00CB273F" w:rsidP="008844B7">
      <w:pPr>
        <w:pStyle w:val="Multiplechoice3"/>
        <w:spacing w:before="0" w:after="160" w:line="240" w:lineRule="auto"/>
        <w:ind w:left="284" w:firstLine="142"/>
        <w:contextualSpacing w:val="0"/>
      </w:pPr>
      <w:sdt>
        <w:sdtPr>
          <w:id w:val="-8323597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rPr>
          <w:vertAlign w:val="subscript"/>
        </w:rPr>
        <w:t>1</w:t>
      </w:r>
      <w:r w:rsidR="008844B7" w:rsidRPr="00A62BED">
        <w:t xml:space="preserve"> First degree (cousins)           </w:t>
      </w:r>
    </w:p>
    <w:p w14:paraId="6B15B6F2" w14:textId="77777777" w:rsidR="008844B7" w:rsidRPr="00A62BED" w:rsidRDefault="00CB273F" w:rsidP="008844B7">
      <w:pPr>
        <w:pStyle w:val="Multiplechoice3"/>
        <w:spacing w:before="0" w:after="160" w:line="240" w:lineRule="auto"/>
        <w:ind w:left="284" w:firstLine="142"/>
        <w:contextualSpacing w:val="0"/>
      </w:pPr>
      <w:sdt>
        <w:sdtPr>
          <w:id w:val="-169992416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rPr>
          <w:vertAlign w:val="subscript"/>
        </w:rPr>
        <w:t>2</w:t>
      </w:r>
      <w:r w:rsidR="008844B7" w:rsidRPr="00A62BED">
        <w:t xml:space="preserve"> Second degree (grandparents are cousins)</w:t>
      </w:r>
    </w:p>
    <w:p w14:paraId="3B186198" w14:textId="774060F0" w:rsidR="008844B7" w:rsidRPr="00150AE1" w:rsidRDefault="00CB273F" w:rsidP="008844B7">
      <w:pPr>
        <w:spacing w:line="240" w:lineRule="auto"/>
        <w:ind w:firstLine="426"/>
      </w:pPr>
      <w:sdt>
        <w:sdtPr>
          <w:id w:val="-33129869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150AE1">
        <w:rPr>
          <w:vertAlign w:val="subscript"/>
        </w:rPr>
        <w:t>3</w:t>
      </w:r>
      <w:r w:rsidR="008844B7" w:rsidRPr="00A62BED">
        <w:t xml:space="preserve"> Third degree (parents of grandparents are cousins)</w:t>
      </w:r>
    </w:p>
    <w:p w14:paraId="3164CB7A" w14:textId="77777777" w:rsidR="008844B7" w:rsidRPr="00F61849" w:rsidRDefault="008844B7" w:rsidP="008844B7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sz w:val="24"/>
          <w:szCs w:val="24"/>
        </w:rPr>
      </w:pPr>
      <w:r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>How many members were in your family (including yourself)?</w:t>
      </w:r>
    </w:p>
    <w:p w14:paraId="02DED733" w14:textId="77777777" w:rsidR="008844B7" w:rsidRPr="00F61849" w:rsidRDefault="008844B7" w:rsidP="008844B7">
      <w:pPr>
        <w:pStyle w:val="Multiplechoice3"/>
        <w:spacing w:before="0" w:after="160" w:line="240" w:lineRule="auto"/>
        <w:ind w:firstLine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F61849">
        <w:rPr>
          <w:rFonts w:eastAsiaTheme="majorEastAsia" w:cstheme="majorBidi"/>
          <w:color w:val="000000" w:themeColor="text1"/>
          <w:sz w:val="24"/>
          <w:szCs w:val="24"/>
        </w:rPr>
        <w:t>………….</w:t>
      </w:r>
      <w:r w:rsidRPr="00F61849">
        <w:t xml:space="preserve"> </w:t>
      </w:r>
      <w:r w:rsidRPr="00F61849">
        <w:rPr>
          <w:rFonts w:eastAsiaTheme="majorEastAsia" w:cstheme="majorBidi"/>
          <w:color w:val="000000" w:themeColor="text1"/>
          <w:sz w:val="24"/>
          <w:szCs w:val="24"/>
        </w:rPr>
        <w:t>Males</w:t>
      </w:r>
      <w:r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ab/>
      </w:r>
      <w:r w:rsidRPr="00F61849">
        <w:rPr>
          <w:rFonts w:eastAsiaTheme="majorEastAsia" w:cstheme="majorBidi"/>
          <w:sz w:val="24"/>
          <w:szCs w:val="24"/>
        </w:rPr>
        <w:t>…………..</w:t>
      </w:r>
      <w:r w:rsidRPr="00F61849">
        <w:t xml:space="preserve"> </w:t>
      </w:r>
      <w:r w:rsidRPr="00F61849">
        <w:rPr>
          <w:rFonts w:eastAsiaTheme="majorEastAsia" w:cstheme="majorBidi"/>
          <w:sz w:val="24"/>
          <w:szCs w:val="24"/>
        </w:rPr>
        <w:t>Female</w:t>
      </w:r>
    </w:p>
    <w:p w14:paraId="39F264C4" w14:textId="77777777" w:rsidR="008844B7" w:rsidRPr="00F61849" w:rsidRDefault="008844B7" w:rsidP="008844B7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sz w:val="24"/>
          <w:szCs w:val="24"/>
        </w:rPr>
      </w:pPr>
      <w:r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What is your birth order </w:t>
      </w:r>
      <w:r w:rsidRPr="00F61849">
        <w:rPr>
          <w:rFonts w:eastAsiaTheme="majorEastAsia" w:cstheme="majorBidi"/>
          <w:color w:val="1F4D78" w:themeColor="accent1" w:themeShade="7F"/>
          <w:sz w:val="24"/>
          <w:szCs w:val="24"/>
          <w:lang w:bidi="ar-KW"/>
        </w:rPr>
        <w:t>among siblings?</w:t>
      </w:r>
      <w:r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</w:t>
      </w:r>
      <w:r w:rsidRPr="00F61849">
        <w:rPr>
          <w:rFonts w:eastAsiaTheme="majorEastAsia" w:cstheme="majorBidi"/>
          <w:sz w:val="24"/>
          <w:szCs w:val="24"/>
        </w:rPr>
        <w:t>…………………………………</w:t>
      </w:r>
    </w:p>
    <w:p w14:paraId="2310979D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  <w:lang w:bidi="ar-KW"/>
        </w:rPr>
        <w:t>Were you in Kuwait during the Iraqi invasion</w:t>
      </w:r>
      <w:r>
        <w:rPr>
          <w:rFonts w:asciiTheme="minorHAnsi" w:hAnsiTheme="minorHAnsi"/>
          <w:lang w:bidi="ar-KW"/>
        </w:rPr>
        <w:t xml:space="preserve"> </w:t>
      </w:r>
      <w:r w:rsidRPr="00F61849">
        <w:rPr>
          <w:rFonts w:asciiTheme="minorHAnsi" w:hAnsiTheme="minorHAnsi"/>
          <w:lang w:bidi="ar-KW"/>
        </w:rPr>
        <w:t>1990-1991</w:t>
      </w:r>
      <w:r w:rsidRPr="00A62BED">
        <w:rPr>
          <w:rFonts w:asciiTheme="minorHAnsi" w:hAnsiTheme="minorHAnsi"/>
          <w:lang w:bidi="ar-KW"/>
        </w:rPr>
        <w:t>?</w:t>
      </w:r>
      <w:r w:rsidRPr="00A62BED">
        <w:rPr>
          <w:rFonts w:asciiTheme="minorHAnsi" w:hAnsiTheme="minorHAnsi"/>
          <w:lang w:bidi="ar-KW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1688084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07673739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4E95156F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If yes, were you exposed to any of the following?</w:t>
      </w:r>
    </w:p>
    <w:p w14:paraId="48643464" w14:textId="63CD6BF8" w:rsidR="008844B7" w:rsidRPr="00A62BED" w:rsidRDefault="008844B7" w:rsidP="007767F1">
      <w:pPr>
        <w:pStyle w:val="Heading3"/>
        <w:pBdr>
          <w:top w:val="none" w:sz="0" w:space="0" w:color="auto"/>
        </w:pBdr>
        <w:spacing w:before="0" w:after="120" w:line="240" w:lineRule="auto"/>
        <w:ind w:left="431"/>
        <w:rPr>
          <w:rFonts w:asciiTheme="minorHAnsi" w:hAnsiTheme="minorHAnsi"/>
        </w:rPr>
      </w:pPr>
      <w:r w:rsidRPr="00A62BED">
        <w:rPr>
          <w:rFonts w:asciiTheme="minorHAnsi" w:hAnsiTheme="minorHAnsi"/>
        </w:rPr>
        <w:t>Imprisonment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="00DE122F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04969156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39689158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473ABDD7" w14:textId="5AB3EC86" w:rsidR="008844B7" w:rsidRPr="00A62BED" w:rsidRDefault="008844B7" w:rsidP="007767F1">
      <w:pPr>
        <w:pStyle w:val="Heading3"/>
        <w:pBdr>
          <w:top w:val="none" w:sz="0" w:space="0" w:color="auto"/>
        </w:pBdr>
        <w:spacing w:before="0" w:after="120" w:line="240" w:lineRule="auto"/>
        <w:ind w:left="431"/>
        <w:rPr>
          <w:rFonts w:asciiTheme="minorHAnsi" w:hAnsiTheme="minorHAnsi"/>
        </w:rPr>
      </w:pPr>
      <w:r w:rsidRPr="00A62BED">
        <w:rPr>
          <w:rFonts w:asciiTheme="minorHAnsi" w:hAnsiTheme="minorHAnsi"/>
        </w:rPr>
        <w:t>Beating/tortur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="00DE122F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55955997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77871793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3391AEF5" w14:textId="4385ABF1" w:rsidR="008844B7" w:rsidRPr="00A62BED" w:rsidRDefault="008844B7" w:rsidP="007767F1">
      <w:pPr>
        <w:pStyle w:val="Heading3"/>
        <w:pBdr>
          <w:top w:val="none" w:sz="0" w:space="0" w:color="auto"/>
        </w:pBdr>
        <w:spacing w:before="0" w:after="120" w:line="240" w:lineRule="auto"/>
        <w:ind w:left="431"/>
        <w:rPr>
          <w:rFonts w:asciiTheme="minorHAnsi" w:hAnsiTheme="minorHAnsi"/>
        </w:rPr>
      </w:pPr>
      <w:r w:rsidRPr="00A62BED">
        <w:rPr>
          <w:rFonts w:asciiTheme="minorHAnsi" w:hAnsiTheme="minorHAnsi"/>
        </w:rPr>
        <w:t>Hiding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="00DE122F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46515556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50631808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76F1BC46" w14:textId="7A221F87" w:rsidR="008844B7" w:rsidRDefault="008844B7" w:rsidP="007767F1">
      <w:pPr>
        <w:pStyle w:val="Heading3"/>
        <w:pBdr>
          <w:top w:val="none" w:sz="0" w:space="0" w:color="auto"/>
        </w:pBdr>
        <w:spacing w:before="0" w:after="120" w:line="240" w:lineRule="auto"/>
        <w:ind w:left="431"/>
        <w:rPr>
          <w:rFonts w:asciiTheme="minorHAnsi" w:hAnsiTheme="minorHAnsi"/>
        </w:rPr>
      </w:pPr>
      <w:r w:rsidRPr="00A62BED">
        <w:rPr>
          <w:rFonts w:asciiTheme="minorHAnsi" w:hAnsiTheme="minorHAnsi"/>
        </w:rPr>
        <w:t>Toxic fumes from burning oil well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="00DE122F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5847537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40319458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32D0D060" w14:textId="77777777" w:rsidR="008844B7" w:rsidRPr="00A62BED" w:rsidRDefault="008844B7" w:rsidP="008844B7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Were any of your family members ever diagnosed with MS?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ab/>
      </w:r>
      <w:sdt>
        <w:sdtPr>
          <w:id w:val="-194784054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sym w:font="Wingdings" w:char="F0A8"/>
          </w:r>
        </w:sdtContent>
      </w:sdt>
      <w:r w:rsidRPr="00A62BED">
        <w:rPr>
          <w:vertAlign w:val="subscript"/>
        </w:rPr>
        <w:t>1</w:t>
      </w:r>
      <w:r w:rsidRPr="00A62BED">
        <w:t xml:space="preserve"> Yes</w:t>
      </w:r>
      <w:r w:rsidRPr="00A62BED">
        <w:tab/>
      </w:r>
      <w:r w:rsidRPr="00A62BED">
        <w:tab/>
      </w:r>
      <w:sdt>
        <w:sdtPr>
          <w:id w:val="-9347710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sym w:font="Wingdings" w:char="F0A8"/>
          </w:r>
        </w:sdtContent>
      </w:sdt>
      <w:r w:rsidRPr="00A62BED">
        <w:rPr>
          <w:vertAlign w:val="subscript"/>
        </w:rPr>
        <w:t>0</w:t>
      </w:r>
      <w:r w:rsidRPr="00A62BED">
        <w:t xml:space="preserve"> No</w:t>
      </w:r>
    </w:p>
    <w:p w14:paraId="0FD6D1F6" w14:textId="77777777" w:rsidR="008844B7" w:rsidRPr="00A62BED" w:rsidRDefault="008844B7" w:rsidP="008844B7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If yes, </w:t>
      </w:r>
      <w:r>
        <w:rPr>
          <w:rFonts w:eastAsiaTheme="majorEastAsia" w:cstheme="majorBidi"/>
          <w:color w:val="1F4D78" w:themeColor="accent1" w:themeShade="7F"/>
          <w:sz w:val="24"/>
          <w:szCs w:val="24"/>
        </w:rPr>
        <w:t>how are they related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to </w:t>
      </w:r>
      <w:r>
        <w:rPr>
          <w:rFonts w:eastAsiaTheme="majorEastAsia" w:cstheme="majorBidi"/>
          <w:color w:val="1F4D78" w:themeColor="accent1" w:themeShade="7F"/>
          <w:sz w:val="24"/>
          <w:szCs w:val="24"/>
        </w:rPr>
        <w:t>you?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…………………………………………</w:t>
      </w:r>
    </w:p>
    <w:p w14:paraId="3F41911A" w14:textId="7C83F941" w:rsidR="008844B7" w:rsidRPr="00A62BED" w:rsidRDefault="008844B7" w:rsidP="008844B7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Do you have any neurological disease</w:t>
      </w:r>
      <w:r w:rsidR="007767F1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other than MS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?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ab/>
        <w:t xml:space="preserve"> 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ab/>
      </w:r>
      <w:sdt>
        <w:sdtPr>
          <w:id w:val="5539775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sym w:font="Wingdings" w:char="F0A8"/>
          </w:r>
        </w:sdtContent>
      </w:sdt>
      <w:r w:rsidRPr="00A62BED">
        <w:rPr>
          <w:vertAlign w:val="subscript"/>
        </w:rPr>
        <w:t>1</w:t>
      </w:r>
      <w:r w:rsidRPr="00A62BED">
        <w:t xml:space="preserve"> Yes</w:t>
      </w:r>
      <w:r w:rsidRPr="00A62BED">
        <w:tab/>
      </w:r>
      <w:r w:rsidRPr="00A62BED">
        <w:tab/>
      </w:r>
      <w:sdt>
        <w:sdtPr>
          <w:id w:val="64000557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sym w:font="Wingdings" w:char="F0A8"/>
          </w:r>
        </w:sdtContent>
      </w:sdt>
      <w:r w:rsidRPr="00A62BED">
        <w:rPr>
          <w:vertAlign w:val="subscript"/>
        </w:rPr>
        <w:t>0</w:t>
      </w:r>
      <w:r w:rsidRPr="00A62BED">
        <w:t xml:space="preserve"> No</w:t>
      </w:r>
    </w:p>
    <w:p w14:paraId="27B597CF" w14:textId="680287E9" w:rsidR="007767F1" w:rsidRPr="007767F1" w:rsidRDefault="007767F1" w:rsidP="007767F1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5" w:hanging="425"/>
        <w:rPr>
          <w:rFonts w:asciiTheme="minorHAnsi" w:hAnsiTheme="minorHAnsi"/>
          <w:color w:val="auto"/>
        </w:rPr>
      </w:pPr>
      <w:r>
        <w:rPr>
          <w:rFonts w:asciiTheme="minorHAnsi" w:hAnsiTheme="minorHAnsi"/>
        </w:rPr>
        <w:lastRenderedPageBreak/>
        <w:t>At diagnosis</w:t>
      </w:r>
      <w:r w:rsidR="008844B7">
        <w:rPr>
          <w:rFonts w:asciiTheme="minorHAnsi" w:hAnsiTheme="minorHAnsi"/>
        </w:rPr>
        <w:t>, w</w:t>
      </w:r>
      <w:r w:rsidR="008844B7" w:rsidRPr="00A62BED">
        <w:rPr>
          <w:rFonts w:asciiTheme="minorHAnsi" w:hAnsiTheme="minorHAnsi"/>
        </w:rPr>
        <w:t xml:space="preserve">hat was </w:t>
      </w:r>
      <w:proofErr w:type="gramStart"/>
      <w:r w:rsidR="008844B7" w:rsidRPr="00A62BED">
        <w:rPr>
          <w:rFonts w:asciiTheme="minorHAnsi" w:hAnsiTheme="minorHAnsi"/>
        </w:rPr>
        <w:t>your</w:t>
      </w:r>
      <w:proofErr w:type="gramEnd"/>
      <w:r w:rsidR="008844B7" w:rsidRPr="00A62BED">
        <w:rPr>
          <w:rFonts w:asciiTheme="minorHAnsi" w:hAnsiTheme="minorHAnsi"/>
        </w:rPr>
        <w:t xml:space="preserve">:    </w:t>
      </w:r>
    </w:p>
    <w:p w14:paraId="516857E7" w14:textId="564C85B8" w:rsidR="008844B7" w:rsidRDefault="007767F1" w:rsidP="007767F1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  <w:color w:val="auto"/>
        </w:rPr>
      </w:pPr>
      <w:r>
        <w:rPr>
          <w:rFonts w:asciiTheme="minorHAnsi" w:hAnsiTheme="minorHAnsi"/>
        </w:rPr>
        <w:t>Age</w:t>
      </w:r>
      <w:r w:rsidRPr="007767F1">
        <w:rPr>
          <w:rFonts w:asciiTheme="minorHAnsi" w:hAnsiTheme="minorHAnsi"/>
          <w:color w:val="000000" w:themeColor="text1"/>
        </w:rPr>
        <w:t>…………..</w:t>
      </w:r>
      <w:r>
        <w:rPr>
          <w:rFonts w:asciiTheme="minorHAnsi" w:hAnsiTheme="minorHAnsi"/>
          <w:color w:val="000000" w:themeColor="text1"/>
        </w:rPr>
        <w:t xml:space="preserve">completed </w:t>
      </w:r>
      <w:r w:rsidRPr="007767F1">
        <w:rPr>
          <w:rFonts w:asciiTheme="minorHAnsi" w:hAnsiTheme="minorHAnsi"/>
          <w:color w:val="000000" w:themeColor="text1"/>
        </w:rPr>
        <w:t xml:space="preserve">years </w:t>
      </w:r>
      <w:r w:rsidRPr="007767F1">
        <w:rPr>
          <w:rFonts w:asciiTheme="minorHAnsi" w:hAnsiTheme="minorHAnsi"/>
          <w:color w:val="000000" w:themeColor="text1"/>
        </w:rPr>
        <w:tab/>
      </w:r>
      <w:r>
        <w:rPr>
          <w:rFonts w:asciiTheme="minorHAnsi" w:hAnsiTheme="minorHAnsi"/>
        </w:rPr>
        <w:tab/>
      </w:r>
      <w:r w:rsidR="008844B7" w:rsidRPr="00A62BED">
        <w:rPr>
          <w:rFonts w:asciiTheme="minorHAnsi" w:hAnsiTheme="minorHAnsi"/>
        </w:rPr>
        <w:t xml:space="preserve">Weight </w:t>
      </w:r>
      <w:r w:rsidR="008844B7" w:rsidRPr="00A62BED">
        <w:rPr>
          <w:rFonts w:asciiTheme="minorHAnsi" w:hAnsiTheme="minorHAnsi"/>
          <w:color w:val="auto"/>
        </w:rPr>
        <w:t>……..…Kg</w:t>
      </w:r>
      <w:r w:rsidR="008844B7" w:rsidRPr="00A62BED">
        <w:rPr>
          <w:rFonts w:asciiTheme="minorHAnsi" w:hAnsiTheme="minorHAnsi"/>
        </w:rPr>
        <w:tab/>
        <w:t xml:space="preserve">Height </w:t>
      </w:r>
      <w:r w:rsidR="008844B7" w:rsidRPr="00A62BED">
        <w:rPr>
          <w:rFonts w:asciiTheme="minorHAnsi" w:hAnsiTheme="minorHAnsi"/>
          <w:color w:val="auto"/>
        </w:rPr>
        <w:t>….……cm</w:t>
      </w:r>
    </w:p>
    <w:p w14:paraId="2B01215F" w14:textId="2635D401" w:rsidR="008844B7" w:rsidRPr="00A62BED" w:rsidRDefault="007767F1" w:rsidP="008844B7">
      <w:pPr>
        <w:pStyle w:val="Multiplechoice3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>
        <w:rPr>
          <w:rFonts w:eastAsiaTheme="majorEastAsia" w:cstheme="majorBidi"/>
          <w:color w:val="1F4D78" w:themeColor="accent1" w:themeShade="7F"/>
          <w:sz w:val="24"/>
          <w:szCs w:val="24"/>
        </w:rPr>
        <w:t>At diagnosis</w:t>
      </w:r>
      <w:r w:rsidR="008844B7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, what was your marital status?</w:t>
      </w:r>
    </w:p>
    <w:p w14:paraId="6569F4EE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99649362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1 </w:t>
      </w:r>
      <w:r w:rsidR="008844B7" w:rsidRPr="00A62BED">
        <w:t>Single</w:t>
      </w:r>
      <w:r w:rsidR="008844B7" w:rsidRPr="00A62BED">
        <w:tab/>
      </w:r>
      <w:sdt>
        <w:sdtPr>
          <w:id w:val="5544398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2</w:t>
      </w:r>
      <w:r w:rsidR="008844B7" w:rsidRPr="00A62BED">
        <w:t xml:space="preserve"> Married</w:t>
      </w:r>
      <w:r w:rsidR="008844B7" w:rsidRPr="00A62BED">
        <w:tab/>
      </w:r>
      <w:sdt>
        <w:sdtPr>
          <w:id w:val="-73816797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3</w:t>
      </w:r>
      <w:r w:rsidR="008844B7" w:rsidRPr="00A62BED">
        <w:t xml:space="preserve"> Divorced</w:t>
      </w:r>
    </w:p>
    <w:p w14:paraId="2CE629E0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20430530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4</w:t>
      </w:r>
      <w:r w:rsidR="008844B7" w:rsidRPr="00A62BED">
        <w:t xml:space="preserve"> Widowed</w:t>
      </w:r>
    </w:p>
    <w:p w14:paraId="14E140EE" w14:textId="14A5A461" w:rsidR="008844B7" w:rsidRPr="00A62BED" w:rsidRDefault="007767F1" w:rsidP="008844B7">
      <w:pPr>
        <w:pStyle w:val="Multiplechoice3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>
        <w:rPr>
          <w:rFonts w:eastAsiaTheme="majorEastAsia" w:cstheme="majorBidi"/>
          <w:color w:val="1F4D78" w:themeColor="accent1" w:themeShade="7F"/>
          <w:sz w:val="24"/>
          <w:szCs w:val="24"/>
        </w:rPr>
        <w:t>At diagnosis</w:t>
      </w:r>
      <w:r w:rsidR="008844B7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, what was your level of education?</w:t>
      </w:r>
    </w:p>
    <w:p w14:paraId="2084BA09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71766417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1 </w:t>
      </w:r>
      <w:r w:rsidR="008844B7" w:rsidRPr="00A62BED">
        <w:t>Illiterate</w:t>
      </w:r>
      <w:r w:rsidR="008844B7" w:rsidRPr="00A62BED">
        <w:tab/>
      </w:r>
      <w:sdt>
        <w:sdtPr>
          <w:id w:val="182647325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2</w:t>
      </w:r>
      <w:r w:rsidR="008844B7" w:rsidRPr="00A62BED">
        <w:t xml:space="preserve"> Read and write</w:t>
      </w:r>
      <w:r w:rsidR="008844B7" w:rsidRPr="00A62BED">
        <w:tab/>
      </w:r>
      <w:sdt>
        <w:sdtPr>
          <w:id w:val="145051976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3</w:t>
      </w:r>
      <w:r w:rsidR="008844B7" w:rsidRPr="00A62BED">
        <w:t xml:space="preserve"> Primary school</w:t>
      </w:r>
    </w:p>
    <w:p w14:paraId="1EE1C15D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91946760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4</w:t>
      </w:r>
      <w:r w:rsidR="008844B7" w:rsidRPr="00A62BED">
        <w:t xml:space="preserve"> Secondary school</w:t>
      </w:r>
      <w:r w:rsidR="008844B7" w:rsidRPr="00A62BED">
        <w:tab/>
      </w:r>
      <w:sdt>
        <w:sdtPr>
          <w:id w:val="144025289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 </w:t>
      </w:r>
      <w:r w:rsidR="008844B7" w:rsidRPr="00A62BED">
        <w:rPr>
          <w:vertAlign w:val="subscript"/>
        </w:rPr>
        <w:t>5</w:t>
      </w:r>
      <w:r w:rsidR="008844B7" w:rsidRPr="00A62BED">
        <w:t xml:space="preserve"> High school</w:t>
      </w:r>
      <w:r w:rsidR="008844B7" w:rsidRPr="00A62BED">
        <w:tab/>
      </w:r>
      <w:sdt>
        <w:sdtPr>
          <w:id w:val="-127863644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6</w:t>
      </w:r>
      <w:r w:rsidR="008844B7" w:rsidRPr="00A62BED">
        <w:t xml:space="preserve"> University and above</w:t>
      </w:r>
    </w:p>
    <w:p w14:paraId="55C3DB4F" w14:textId="3E8ED777" w:rsidR="008844B7" w:rsidRPr="00A62BED" w:rsidRDefault="007767F1" w:rsidP="008844B7">
      <w:pPr>
        <w:pStyle w:val="Multiplechoice3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>
        <w:rPr>
          <w:rFonts w:eastAsiaTheme="majorEastAsia" w:cstheme="majorBidi"/>
          <w:color w:val="1F4D78" w:themeColor="accent1" w:themeShade="7F"/>
          <w:sz w:val="24"/>
          <w:szCs w:val="24"/>
        </w:rPr>
        <w:t>At diagnosis</w:t>
      </w:r>
      <w:r w:rsidR="008844B7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, what was your occupation?</w:t>
      </w:r>
    </w:p>
    <w:p w14:paraId="55C14D53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13332579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 </w:t>
      </w:r>
      <w:r w:rsidR="008844B7" w:rsidRPr="00A62BED">
        <w:rPr>
          <w:vertAlign w:val="subscript"/>
        </w:rPr>
        <w:t xml:space="preserve">1 </w:t>
      </w:r>
      <w:r w:rsidR="008844B7" w:rsidRPr="00A62BED">
        <w:t>Student</w:t>
      </w:r>
      <w:r w:rsidR="008844B7" w:rsidRPr="00A62BED">
        <w:tab/>
      </w:r>
      <w:sdt>
        <w:sdtPr>
          <w:id w:val="8211553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2</w:t>
      </w:r>
      <w:r w:rsidR="008844B7" w:rsidRPr="00A62BED">
        <w:t xml:space="preserve"> Employed</w:t>
      </w:r>
      <w:r w:rsidR="008844B7" w:rsidRPr="00A62BED">
        <w:tab/>
      </w:r>
      <w:sdt>
        <w:sdtPr>
          <w:id w:val="-213215908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3</w:t>
      </w:r>
      <w:r w:rsidR="008844B7" w:rsidRPr="00A62BED">
        <w:t xml:space="preserve"> Retired</w:t>
      </w:r>
    </w:p>
    <w:p w14:paraId="73C04B01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13864290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4</w:t>
      </w:r>
      <w:r w:rsidR="008844B7" w:rsidRPr="00A62BED">
        <w:t xml:space="preserve"> Housewife</w:t>
      </w:r>
      <w:r w:rsidR="008844B7" w:rsidRPr="00A62BED">
        <w:tab/>
      </w:r>
      <w:sdt>
        <w:sdtPr>
          <w:id w:val="114986566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5</w:t>
      </w:r>
      <w:r w:rsidR="008844B7" w:rsidRPr="00A62BED">
        <w:t xml:space="preserve"> Other ……………………………………………….</w:t>
      </w:r>
    </w:p>
    <w:p w14:paraId="330A6E1C" w14:textId="752EAA4F" w:rsidR="008844B7" w:rsidRPr="00A62BED" w:rsidRDefault="007767F1" w:rsidP="008844B7">
      <w:pPr>
        <w:pStyle w:val="Multiplechoice3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>
        <w:rPr>
          <w:rFonts w:eastAsiaTheme="majorEastAsia" w:cstheme="majorBidi"/>
          <w:color w:val="1F4D78" w:themeColor="accent1" w:themeShade="7F"/>
          <w:sz w:val="24"/>
          <w:szCs w:val="24"/>
        </w:rPr>
        <w:t>At diagnosis</w:t>
      </w:r>
      <w:r w:rsidR="008844B7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, what was your family monthly income </w:t>
      </w:r>
      <w:r w:rsidR="008844B7">
        <w:rPr>
          <w:rFonts w:eastAsiaTheme="majorEastAsia" w:cstheme="majorBidi"/>
          <w:color w:val="1F4D78" w:themeColor="accent1" w:themeShade="7F"/>
          <w:sz w:val="24"/>
          <w:szCs w:val="24"/>
        </w:rPr>
        <w:t>(</w:t>
      </w:r>
      <w:r w:rsidR="008844B7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KD</w:t>
      </w:r>
      <w:r w:rsidR="008844B7">
        <w:rPr>
          <w:rFonts w:eastAsiaTheme="majorEastAsia" w:cstheme="majorBidi"/>
          <w:color w:val="1F4D78" w:themeColor="accent1" w:themeShade="7F"/>
          <w:sz w:val="24"/>
          <w:szCs w:val="24"/>
        </w:rPr>
        <w:t>)</w:t>
      </w:r>
      <w:r w:rsidR="008844B7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?</w:t>
      </w:r>
    </w:p>
    <w:p w14:paraId="322EEEAE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93960211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1 </w:t>
      </w:r>
      <w:r w:rsidR="008844B7" w:rsidRPr="00A62BED">
        <w:t>Up to 350</w:t>
      </w:r>
      <w:r w:rsidR="008844B7" w:rsidRPr="00A62BED">
        <w:tab/>
      </w:r>
      <w:sdt>
        <w:sdtPr>
          <w:id w:val="113707592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2</w:t>
      </w:r>
      <w:r w:rsidR="008844B7" w:rsidRPr="00A62BED">
        <w:t xml:space="preserve"> 351 - 600</w:t>
      </w:r>
      <w:r w:rsidR="008844B7" w:rsidRPr="00A62BED">
        <w:tab/>
      </w:r>
      <w:sdt>
        <w:sdtPr>
          <w:id w:val="196460831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3</w:t>
      </w:r>
      <w:r w:rsidR="008844B7" w:rsidRPr="00A62BED">
        <w:t xml:space="preserve"> 601 - 1200</w:t>
      </w:r>
    </w:p>
    <w:p w14:paraId="4D876021" w14:textId="77777777" w:rsidR="008844B7" w:rsidRPr="00792BCB" w:rsidRDefault="00CB273F" w:rsidP="008844B7">
      <w:pPr>
        <w:spacing w:line="240" w:lineRule="auto"/>
        <w:ind w:firstLine="426"/>
        <w:rPr>
          <w:rFonts w:eastAsiaTheme="majorEastAsia" w:cstheme="majorBidi"/>
          <w:color w:val="1F4D78" w:themeColor="accent1" w:themeShade="7F"/>
          <w:sz w:val="24"/>
          <w:szCs w:val="24"/>
        </w:rPr>
      </w:pPr>
      <w:sdt>
        <w:sdtPr>
          <w:id w:val="145059500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>
            <w:sym w:font="Wingdings" w:char="F0A8"/>
          </w:r>
        </w:sdtContent>
      </w:sdt>
      <w:r w:rsidR="008844B7" w:rsidRPr="00A62BED">
        <w:t xml:space="preserve"> </w:t>
      </w:r>
      <w:r w:rsidR="008844B7" w:rsidRPr="00563D43">
        <w:rPr>
          <w:vertAlign w:val="subscript"/>
        </w:rPr>
        <w:t>4</w:t>
      </w:r>
      <w:r w:rsidR="008844B7" w:rsidRPr="00A62BED">
        <w:t xml:space="preserve"> 1201 - 2000</w:t>
      </w:r>
      <w:r w:rsidR="008844B7" w:rsidRPr="00A62BED">
        <w:tab/>
      </w:r>
      <w:sdt>
        <w:sdtPr>
          <w:id w:val="849916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563D43">
        <w:rPr>
          <w:vertAlign w:val="subscript"/>
        </w:rPr>
        <w:t xml:space="preserve"> 5</w:t>
      </w:r>
      <w:r w:rsidR="008844B7" w:rsidRPr="00A62BED">
        <w:t xml:space="preserve"> &gt;2000</w:t>
      </w:r>
    </w:p>
    <w:p w14:paraId="5D7FA070" w14:textId="3D057C86" w:rsidR="008844B7" w:rsidRPr="00A62BED" w:rsidRDefault="007767F1" w:rsidP="008844B7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>
        <w:rPr>
          <w:rFonts w:eastAsiaTheme="majorEastAsia" w:cstheme="majorBidi"/>
          <w:color w:val="1F4D78" w:themeColor="accent1" w:themeShade="7F"/>
          <w:sz w:val="24"/>
          <w:szCs w:val="24"/>
        </w:rPr>
        <w:t>At diagnosis</w:t>
      </w:r>
      <w:r w:rsidR="008844B7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, in which governorate did you live?</w:t>
      </w:r>
    </w:p>
    <w:p w14:paraId="043AC959" w14:textId="77777777" w:rsidR="008844B7" w:rsidRPr="00A62BED" w:rsidRDefault="00CB273F" w:rsidP="008844B7">
      <w:pPr>
        <w:pStyle w:val="Multiplechoice3"/>
        <w:spacing w:before="0" w:after="160" w:line="240" w:lineRule="auto"/>
        <w:ind w:left="426"/>
        <w:contextualSpacing w:val="0"/>
      </w:pPr>
      <w:sdt>
        <w:sdtPr>
          <w:id w:val="-127223176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1</w:t>
      </w:r>
      <w:r w:rsidR="008844B7" w:rsidRPr="00A62BED">
        <w:t xml:space="preserve"> Capital</w:t>
      </w:r>
      <w:r w:rsidR="008844B7" w:rsidRPr="00A62BED">
        <w:tab/>
      </w:r>
      <w:sdt>
        <w:sdtPr>
          <w:id w:val="-167618193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2</w:t>
      </w:r>
      <w:r w:rsidR="008844B7" w:rsidRPr="00A62BED">
        <w:t xml:space="preserve"> </w:t>
      </w:r>
      <w:proofErr w:type="spellStart"/>
      <w:r w:rsidR="008844B7" w:rsidRPr="00A62BED">
        <w:t>Hawalli</w:t>
      </w:r>
      <w:proofErr w:type="spellEnd"/>
      <w:r w:rsidR="008844B7" w:rsidRPr="00A62BED">
        <w:tab/>
      </w:r>
      <w:sdt>
        <w:sdtPr>
          <w:id w:val="-148361647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3</w:t>
      </w:r>
      <w:r w:rsidR="008844B7" w:rsidRPr="00A62BED">
        <w:t xml:space="preserve"> Farwaniya</w:t>
      </w:r>
    </w:p>
    <w:p w14:paraId="5E4B1AF2" w14:textId="77777777" w:rsidR="008844B7" w:rsidRPr="00A62BED" w:rsidRDefault="00CB273F" w:rsidP="008844B7">
      <w:pPr>
        <w:pStyle w:val="Multiplechoice3"/>
        <w:spacing w:before="0" w:after="160" w:line="240" w:lineRule="auto"/>
        <w:ind w:left="426"/>
        <w:contextualSpacing w:val="0"/>
      </w:pPr>
      <w:sdt>
        <w:sdtPr>
          <w:id w:val="151426457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4</w:t>
      </w:r>
      <w:r w:rsidR="008844B7" w:rsidRPr="00A62BED">
        <w:t xml:space="preserve"> </w:t>
      </w:r>
      <w:proofErr w:type="spellStart"/>
      <w:r w:rsidR="008844B7" w:rsidRPr="00A62BED">
        <w:t>Ahmadi</w:t>
      </w:r>
      <w:proofErr w:type="spellEnd"/>
      <w:r w:rsidR="008844B7" w:rsidRPr="00A62BED">
        <w:tab/>
      </w:r>
      <w:sdt>
        <w:sdtPr>
          <w:id w:val="71570407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5</w:t>
      </w:r>
      <w:r w:rsidR="008844B7" w:rsidRPr="00A62BED">
        <w:t xml:space="preserve"> </w:t>
      </w:r>
      <w:proofErr w:type="spellStart"/>
      <w:r w:rsidR="008844B7" w:rsidRPr="00A62BED">
        <w:t>Jahra</w:t>
      </w:r>
      <w:proofErr w:type="spellEnd"/>
      <w:r w:rsidR="008844B7" w:rsidRPr="00A62BED">
        <w:tab/>
      </w:r>
      <w:sdt>
        <w:sdtPr>
          <w:id w:val="185591043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6</w:t>
      </w:r>
      <w:r w:rsidR="008844B7" w:rsidRPr="00A62BED">
        <w:t xml:space="preserve"> Mubarak Al-</w:t>
      </w:r>
      <w:proofErr w:type="spellStart"/>
      <w:r w:rsidR="008844B7" w:rsidRPr="00A62BED">
        <w:t>Kabeer</w:t>
      </w:r>
      <w:proofErr w:type="spellEnd"/>
    </w:p>
    <w:p w14:paraId="025597ED" w14:textId="402BAA94" w:rsidR="008844B7" w:rsidRPr="00A62BED" w:rsidRDefault="008844B7" w:rsidP="001E2706">
      <w:pPr>
        <w:pStyle w:val="ListParagraph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List all the geographic locations where you spent more than six months (starting from birth till </w:t>
      </w:r>
      <w:r w:rsidR="001E2706">
        <w:rPr>
          <w:rFonts w:eastAsiaTheme="majorEastAsia" w:cstheme="majorBidi"/>
          <w:color w:val="1F4D78" w:themeColor="accent1" w:themeShade="7F"/>
          <w:sz w:val="24"/>
          <w:szCs w:val="24"/>
        </w:rPr>
        <w:t>time of diagnosis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).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2227"/>
        <w:gridCol w:w="2228"/>
        <w:gridCol w:w="2227"/>
        <w:gridCol w:w="2228"/>
      </w:tblGrid>
      <w:tr w:rsidR="008844B7" w:rsidRPr="00A62BED" w14:paraId="244D3FEB" w14:textId="77777777" w:rsidTr="000A7120">
        <w:tc>
          <w:tcPr>
            <w:tcW w:w="2227" w:type="dxa"/>
            <w:vAlign w:val="center"/>
          </w:tcPr>
          <w:p w14:paraId="28B202B1" w14:textId="77777777" w:rsidR="008844B7" w:rsidRPr="00A62BED" w:rsidRDefault="008844B7" w:rsidP="000A7120">
            <w:pPr>
              <w:spacing w:after="160"/>
              <w:jc w:val="center"/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</w:pPr>
            <w:r w:rsidRPr="00A62BED"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  <w:t>Town</w:t>
            </w:r>
          </w:p>
        </w:tc>
        <w:tc>
          <w:tcPr>
            <w:tcW w:w="2228" w:type="dxa"/>
            <w:vAlign w:val="center"/>
          </w:tcPr>
          <w:p w14:paraId="501DFE7E" w14:textId="77777777" w:rsidR="008844B7" w:rsidRPr="00A62BED" w:rsidRDefault="008844B7" w:rsidP="000A7120">
            <w:pPr>
              <w:spacing w:after="160"/>
              <w:jc w:val="center"/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</w:pPr>
            <w:r w:rsidRPr="00A62BED"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  <w:t>Country</w:t>
            </w:r>
          </w:p>
        </w:tc>
        <w:tc>
          <w:tcPr>
            <w:tcW w:w="2227" w:type="dxa"/>
            <w:vAlign w:val="center"/>
          </w:tcPr>
          <w:p w14:paraId="29B90F7A" w14:textId="77777777" w:rsidR="008844B7" w:rsidRPr="00A62BED" w:rsidRDefault="008844B7" w:rsidP="000A7120">
            <w:pPr>
              <w:spacing w:after="160"/>
              <w:jc w:val="center"/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</w:pPr>
            <w:r w:rsidRPr="00A62BED"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  <w:t>From year</w:t>
            </w:r>
          </w:p>
        </w:tc>
        <w:tc>
          <w:tcPr>
            <w:tcW w:w="2228" w:type="dxa"/>
            <w:vAlign w:val="center"/>
          </w:tcPr>
          <w:p w14:paraId="3B937DC8" w14:textId="77777777" w:rsidR="008844B7" w:rsidRPr="00A62BED" w:rsidRDefault="008844B7" w:rsidP="000A7120">
            <w:pPr>
              <w:spacing w:after="160"/>
              <w:jc w:val="center"/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</w:pPr>
            <w:r w:rsidRPr="00A62BED"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  <w:t>To year</w:t>
            </w:r>
          </w:p>
        </w:tc>
      </w:tr>
      <w:tr w:rsidR="008844B7" w:rsidRPr="00A62BED" w14:paraId="0F70B910" w14:textId="77777777" w:rsidTr="000A7120">
        <w:tc>
          <w:tcPr>
            <w:tcW w:w="2227" w:type="dxa"/>
          </w:tcPr>
          <w:p w14:paraId="4299E12E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24606E24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226E190C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74C39D26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8844B7" w:rsidRPr="00A62BED" w14:paraId="3BA899A9" w14:textId="77777777" w:rsidTr="000A7120">
        <w:tc>
          <w:tcPr>
            <w:tcW w:w="2227" w:type="dxa"/>
          </w:tcPr>
          <w:p w14:paraId="727850D5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0CC1FA29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08A6B743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7ED139F0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8844B7" w:rsidRPr="00A62BED" w14:paraId="59D87E57" w14:textId="77777777" w:rsidTr="000A7120">
        <w:tc>
          <w:tcPr>
            <w:tcW w:w="2227" w:type="dxa"/>
          </w:tcPr>
          <w:p w14:paraId="4E1BAA68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16653299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4352D0C1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5B1F464A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8844B7" w:rsidRPr="00A62BED" w14:paraId="238BCCCB" w14:textId="77777777" w:rsidTr="000A7120">
        <w:tc>
          <w:tcPr>
            <w:tcW w:w="2227" w:type="dxa"/>
          </w:tcPr>
          <w:p w14:paraId="6173BA4D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2FBF0EFD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4FAED2C8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00D91874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8844B7" w:rsidRPr="00A62BED" w14:paraId="36E75A90" w14:textId="77777777" w:rsidTr="000A7120">
        <w:tc>
          <w:tcPr>
            <w:tcW w:w="2227" w:type="dxa"/>
          </w:tcPr>
          <w:p w14:paraId="453C597E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374222A2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7F377990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0E3F8BEA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8844B7" w:rsidRPr="00A62BED" w14:paraId="7C54FE0F" w14:textId="77777777" w:rsidTr="000A7120">
        <w:tc>
          <w:tcPr>
            <w:tcW w:w="2227" w:type="dxa"/>
          </w:tcPr>
          <w:p w14:paraId="648A15E2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20767B8F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7C6EEB79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464C6895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8844B7" w:rsidRPr="00A62BED" w14:paraId="14F2A5E7" w14:textId="77777777" w:rsidTr="000A7120">
        <w:tc>
          <w:tcPr>
            <w:tcW w:w="2227" w:type="dxa"/>
          </w:tcPr>
          <w:p w14:paraId="63A36ECC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0FDE70F0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639F5F15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740F95CC" w14:textId="77777777" w:rsidR="008844B7" w:rsidRPr="00A62BED" w:rsidRDefault="008844B7" w:rsidP="000A7120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</w:tbl>
    <w:p w14:paraId="3BD34CE2" w14:textId="77777777" w:rsidR="008844B7" w:rsidRDefault="008844B7" w:rsidP="008844B7">
      <w:pPr>
        <w:pStyle w:val="Multiplechoice3"/>
        <w:spacing w:before="0" w:after="160" w:line="240" w:lineRule="auto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</w:p>
    <w:p w14:paraId="34395C42" w14:textId="77777777" w:rsidR="008844B7" w:rsidRDefault="008844B7" w:rsidP="008844B7">
      <w:pPr>
        <w:rPr>
          <w:rFonts w:eastAsiaTheme="majorEastAsia" w:cstheme="majorBidi"/>
          <w:color w:val="1F4D78" w:themeColor="accent1" w:themeShade="7F"/>
          <w:sz w:val="24"/>
          <w:szCs w:val="24"/>
          <w:lang w:eastAsia="ja-JP"/>
        </w:rPr>
      </w:pPr>
      <w:r>
        <w:rPr>
          <w:rFonts w:eastAsiaTheme="majorEastAsia" w:cstheme="majorBidi"/>
          <w:color w:val="1F4D78" w:themeColor="accent1" w:themeShade="7F"/>
          <w:sz w:val="24"/>
          <w:szCs w:val="24"/>
        </w:rPr>
        <w:br w:type="page"/>
      </w:r>
    </w:p>
    <w:p w14:paraId="179527DF" w14:textId="6ED71844" w:rsidR="008844B7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  <w:color w:val="FF0000"/>
        </w:rPr>
      </w:pPr>
      <w:r w:rsidRPr="001A2517">
        <w:rPr>
          <w:rFonts w:asciiTheme="minorHAnsi" w:hAnsiTheme="minorHAnsi"/>
        </w:rPr>
        <w:lastRenderedPageBreak/>
        <w:t xml:space="preserve">Before </w:t>
      </w:r>
      <w:r w:rsidR="001E2706">
        <w:rPr>
          <w:rFonts w:asciiTheme="minorHAnsi" w:hAnsiTheme="minorHAnsi"/>
        </w:rPr>
        <w:t>diagnosis</w:t>
      </w:r>
      <w:r w:rsidRPr="001A2517">
        <w:rPr>
          <w:rFonts w:asciiTheme="minorHAnsi" w:hAnsiTheme="minorHAnsi"/>
        </w:rPr>
        <w:t xml:space="preserve">, did you regularly smoke </w:t>
      </w:r>
      <w:r w:rsidR="006E4335">
        <w:rPr>
          <w:rFonts w:asciiTheme="minorHAnsi" w:hAnsiTheme="minorHAnsi"/>
        </w:rPr>
        <w:t xml:space="preserve">cigarettes/ </w:t>
      </w:r>
      <w:proofErr w:type="spellStart"/>
      <w:r w:rsidR="006E4335">
        <w:rPr>
          <w:rFonts w:asciiTheme="minorHAnsi" w:hAnsiTheme="minorHAnsi"/>
        </w:rPr>
        <w:t>waterpipe</w:t>
      </w:r>
      <w:proofErr w:type="spellEnd"/>
      <w:r w:rsidR="006E4335">
        <w:rPr>
          <w:rFonts w:asciiTheme="minorHAnsi" w:hAnsiTheme="minorHAnsi"/>
        </w:rPr>
        <w:t xml:space="preserve"> or any other </w:t>
      </w:r>
      <w:r w:rsidRPr="001A2517">
        <w:rPr>
          <w:rFonts w:asciiTheme="minorHAnsi" w:hAnsiTheme="minorHAnsi"/>
        </w:rPr>
        <w:t>tobacco</w:t>
      </w:r>
      <w:r w:rsidR="006E4335">
        <w:rPr>
          <w:rFonts w:asciiTheme="minorHAnsi" w:hAnsiTheme="minorHAnsi"/>
        </w:rPr>
        <w:t xml:space="preserve"> product</w:t>
      </w:r>
      <w:r w:rsidRPr="001A2517">
        <w:rPr>
          <w:rFonts w:asciiTheme="minorHAnsi" w:hAnsiTheme="minorHAnsi"/>
        </w:rPr>
        <w:t>?</w:t>
      </w:r>
      <w:r>
        <w:rPr>
          <w:rFonts w:asciiTheme="minorHAnsi" w:hAnsiTheme="minorHAnsi"/>
          <w:color w:val="FF0000"/>
        </w:rPr>
        <w:t xml:space="preserve"> </w:t>
      </w:r>
    </w:p>
    <w:p w14:paraId="50274BF6" w14:textId="77777777" w:rsidR="008844B7" w:rsidRPr="001A2517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  <w:color w:val="000000" w:themeColor="text1"/>
        </w:rPr>
      </w:pP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 xml:space="preserve"> </w:t>
      </w:r>
      <w:sdt>
        <w:sdtPr>
          <w:rPr>
            <w:rFonts w:ascii="Calibri" w:eastAsia="Times New Roman" w:hAnsi="Calibri" w:cs="Tahoma"/>
            <w:color w:val="000000" w:themeColor="text1"/>
            <w:sz w:val="22"/>
            <w:szCs w:val="22"/>
          </w:rPr>
          <w:id w:val="-144114808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1A2517">
            <w:rPr>
              <w:rFonts w:ascii="Calibri" w:eastAsia="Times New Roman" w:hAnsi="Calibri" w:cs="Tahoma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1A2517">
        <w:rPr>
          <w:rFonts w:ascii="Calibri" w:eastAsia="Times New Roman" w:hAnsi="Calibri" w:cs="Tahoma"/>
          <w:color w:val="000000" w:themeColor="text1"/>
          <w:sz w:val="22"/>
          <w:szCs w:val="22"/>
          <w:vertAlign w:val="subscript"/>
        </w:rPr>
        <w:t>1</w:t>
      </w: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 xml:space="preserve"> Yes</w:t>
      </w: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ab/>
      </w:r>
      <w:sdt>
        <w:sdtPr>
          <w:rPr>
            <w:rFonts w:ascii="Calibri" w:eastAsia="Times New Roman" w:hAnsi="Calibri" w:cs="Tahoma"/>
            <w:color w:val="000000" w:themeColor="text1"/>
            <w:sz w:val="22"/>
            <w:szCs w:val="22"/>
          </w:rPr>
          <w:id w:val="-103904883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>
            <w:rPr>
              <w:rFonts w:ascii="Calibri" w:eastAsia="Times New Roman" w:hAnsi="Calibri" w:cs="Tahoma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1A2517">
        <w:rPr>
          <w:rFonts w:ascii="Calibri" w:eastAsia="Times New Roman" w:hAnsi="Calibri" w:cs="Tahoma"/>
          <w:color w:val="000000" w:themeColor="text1"/>
          <w:sz w:val="22"/>
          <w:szCs w:val="22"/>
          <w:vertAlign w:val="subscript"/>
        </w:rPr>
        <w:t>0</w:t>
      </w: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 xml:space="preserve"> No    (if no proceed to question 26)</w:t>
      </w:r>
    </w:p>
    <w:p w14:paraId="0755830D" w14:textId="18E67D92" w:rsidR="004E07E2" w:rsidRPr="00A62BED" w:rsidRDefault="004E07E2" w:rsidP="004E07E2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1A2517">
        <w:rPr>
          <w:rFonts w:asciiTheme="minorHAnsi" w:hAnsiTheme="minorHAnsi"/>
        </w:rPr>
        <w:t xml:space="preserve">Before </w:t>
      </w:r>
      <w:r>
        <w:rPr>
          <w:rFonts w:asciiTheme="minorHAnsi" w:hAnsiTheme="minorHAnsi"/>
        </w:rPr>
        <w:t>diagnosis</w:t>
      </w:r>
      <w:r w:rsidRPr="001A2517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>o</w:t>
      </w:r>
      <w:r w:rsidRPr="00A62BED">
        <w:rPr>
          <w:rFonts w:asciiTheme="minorHAnsi" w:hAnsiTheme="minorHAnsi"/>
        </w:rPr>
        <w:t>n average, how many of the following products did you smoke each (day/week)?</w:t>
      </w:r>
    </w:p>
    <w:p w14:paraId="42452F69" w14:textId="77777777" w:rsidR="008844B7" w:rsidRPr="00A62BED" w:rsidRDefault="00CB273F" w:rsidP="008844B7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  <w:rPr>
          <w:vertAlign w:val="subscript"/>
        </w:rPr>
      </w:pPr>
      <w:sdt>
        <w:sdtPr>
          <w:id w:val="114408297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1</w:t>
      </w:r>
      <w:r w:rsidR="008844B7" w:rsidRPr="00A62BED">
        <w:t xml:space="preserve"> N</w:t>
      </w:r>
      <w:r w:rsidR="008844B7">
        <w:t>umber</w:t>
      </w:r>
      <w:r w:rsidR="008844B7" w:rsidRPr="00A62BED">
        <w:t xml:space="preserve"> of manufactured cigarette</w:t>
      </w:r>
      <w:r w:rsidR="008844B7">
        <w:t>s</w:t>
      </w:r>
      <w:r w:rsidR="008844B7">
        <w:tab/>
      </w:r>
      <w:r w:rsidR="008844B7" w:rsidRPr="00A62BED">
        <w:t xml:space="preserve">  </w:t>
      </w:r>
      <w:r w:rsidR="008844B7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8844B7" w:rsidRPr="00A62BED">
        <w:t>per day / week</w:t>
      </w:r>
      <w:r w:rsidR="008844B7">
        <w:t xml:space="preserve">   duration……………….years</w:t>
      </w:r>
    </w:p>
    <w:p w14:paraId="7338A9BB" w14:textId="77777777" w:rsidR="008844B7" w:rsidRPr="00A62BED" w:rsidRDefault="00CB273F" w:rsidP="008844B7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  <w:rPr>
          <w:vertAlign w:val="subscript"/>
        </w:rPr>
      </w:pPr>
      <w:sdt>
        <w:sdtPr>
          <w:id w:val="-52625837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2 </w:t>
      </w:r>
      <w:r w:rsidR="008844B7" w:rsidRPr="00A62BED">
        <w:t>N</w:t>
      </w:r>
      <w:r w:rsidR="008844B7">
        <w:t>umber</w:t>
      </w:r>
      <w:r w:rsidR="008844B7" w:rsidRPr="00A62BED">
        <w:t xml:space="preserve"> of </w:t>
      </w:r>
      <w:proofErr w:type="spellStart"/>
      <w:r w:rsidR="008844B7" w:rsidRPr="00A62BED">
        <w:t>waterpipe</w:t>
      </w:r>
      <w:proofErr w:type="spellEnd"/>
      <w:r w:rsidR="008844B7" w:rsidRPr="00A62BED">
        <w:t xml:space="preserve"> sessions</w:t>
      </w:r>
      <w:r w:rsidR="008844B7">
        <w:tab/>
      </w:r>
      <w:r w:rsidR="008844B7">
        <w:tab/>
      </w:r>
      <w:r w:rsidR="008844B7" w:rsidRPr="00A62BED">
        <w:t xml:space="preserve">  </w:t>
      </w:r>
      <w:r w:rsidR="008844B7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8844B7" w:rsidRPr="00A62BED">
        <w:t>per day / week</w:t>
      </w:r>
      <w:r w:rsidR="008844B7">
        <w:t xml:space="preserve">   duration………..…….</w:t>
      </w:r>
      <w:r w:rsidR="008844B7" w:rsidRPr="005E045B">
        <w:t xml:space="preserve"> </w:t>
      </w:r>
      <w:r w:rsidR="008844B7">
        <w:t>years</w:t>
      </w:r>
    </w:p>
    <w:p w14:paraId="5FD45BED" w14:textId="77777777" w:rsidR="008844B7" w:rsidRDefault="00CB273F" w:rsidP="008844B7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</w:pPr>
      <w:sdt>
        <w:sdtPr>
          <w:id w:val="35793654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3</w:t>
      </w:r>
      <w:r w:rsidR="008844B7" w:rsidRPr="00A62BED">
        <w:t xml:space="preserve"> Pipes of tobacco</w:t>
      </w:r>
      <w:r w:rsidR="008844B7">
        <w:tab/>
      </w:r>
      <w:r w:rsidR="008844B7">
        <w:tab/>
      </w:r>
      <w:r w:rsidR="008844B7" w:rsidRPr="00A62BED">
        <w:t xml:space="preserve">  </w:t>
      </w:r>
      <w:r w:rsidR="008844B7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8844B7" w:rsidRPr="00A62BED">
        <w:t>per day / week</w:t>
      </w:r>
      <w:r w:rsidR="008844B7">
        <w:t xml:space="preserve">   duration………..…….</w:t>
      </w:r>
      <w:r w:rsidR="008844B7" w:rsidRPr="005E045B">
        <w:t xml:space="preserve"> </w:t>
      </w:r>
      <w:r w:rsidR="008844B7">
        <w:t xml:space="preserve">years </w:t>
      </w:r>
    </w:p>
    <w:p w14:paraId="70D769A3" w14:textId="77777777" w:rsidR="008844B7" w:rsidRDefault="00CB273F" w:rsidP="008844B7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</w:pPr>
      <w:sdt>
        <w:sdtPr>
          <w:id w:val="153391852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4</w:t>
      </w:r>
      <w:r w:rsidR="008844B7" w:rsidRPr="00A62BED">
        <w:t xml:space="preserve"> Cigar, cheroots, or cigarillos</w:t>
      </w:r>
      <w:r w:rsidR="008844B7">
        <w:t xml:space="preserve"> </w:t>
      </w:r>
      <w:r w:rsidR="008844B7">
        <w:tab/>
      </w:r>
      <w:r w:rsidR="008844B7">
        <w:tab/>
      </w:r>
      <w:r w:rsidR="008844B7" w:rsidRPr="00A62BED">
        <w:t xml:space="preserve">  </w:t>
      </w:r>
      <w:r w:rsidR="008844B7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8844B7" w:rsidRPr="00A62BED">
        <w:t>per day / week</w:t>
      </w:r>
      <w:r w:rsidR="008844B7">
        <w:t xml:space="preserve">   duration………..…….</w:t>
      </w:r>
      <w:r w:rsidR="008844B7" w:rsidRPr="005E045B">
        <w:t xml:space="preserve"> </w:t>
      </w:r>
      <w:r w:rsidR="008844B7">
        <w:t xml:space="preserve">years </w:t>
      </w:r>
    </w:p>
    <w:p w14:paraId="12FC8A8E" w14:textId="77777777" w:rsidR="008844B7" w:rsidRDefault="00CB273F" w:rsidP="008844B7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</w:pPr>
      <w:sdt>
        <w:sdtPr>
          <w:id w:val="60647396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5</w:t>
      </w:r>
      <w:r w:rsidR="008844B7" w:rsidRPr="00A62BED">
        <w:t xml:space="preserve"> No of hand rolled cigarettes</w:t>
      </w:r>
      <w:r w:rsidR="008844B7">
        <w:tab/>
      </w:r>
      <w:r w:rsidR="008844B7">
        <w:tab/>
      </w:r>
      <w:r w:rsidR="008844B7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8844B7" w:rsidRPr="00A62BED">
        <w:t>per day / week</w:t>
      </w:r>
      <w:r w:rsidR="008844B7">
        <w:t xml:space="preserve">   duration………..…….</w:t>
      </w:r>
      <w:r w:rsidR="008844B7" w:rsidRPr="005E045B">
        <w:t xml:space="preserve"> </w:t>
      </w:r>
      <w:r w:rsidR="008844B7">
        <w:t xml:space="preserve">years </w:t>
      </w:r>
    </w:p>
    <w:p w14:paraId="7D5C1245" w14:textId="77777777" w:rsidR="008844B7" w:rsidRPr="00A62BED" w:rsidRDefault="00CB273F" w:rsidP="008844B7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  <w:rPr>
          <w:vertAlign w:val="subscript"/>
        </w:rPr>
      </w:pPr>
      <w:sdt>
        <w:sdtPr>
          <w:id w:val="186200688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6</w:t>
      </w:r>
      <w:r w:rsidR="008844B7" w:rsidRPr="00A62BED">
        <w:t xml:space="preserve"> Any o</w:t>
      </w:r>
      <w:r w:rsidR="008844B7">
        <w:t>thers, specify……………………………….</w:t>
      </w:r>
      <w:r w:rsidR="008844B7" w:rsidRPr="00A62BED">
        <w:t xml:space="preserve"> </w:t>
      </w:r>
      <w:r w:rsidR="008844B7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8844B7" w:rsidRPr="00A62BED">
        <w:t>per day / week</w:t>
      </w:r>
      <w:r w:rsidR="008844B7">
        <w:t xml:space="preserve">   duration…………….years</w:t>
      </w:r>
    </w:p>
    <w:p w14:paraId="5035D31B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  <w:color w:val="auto"/>
        </w:rPr>
      </w:pPr>
      <w:r w:rsidRPr="00A62BED">
        <w:rPr>
          <w:rFonts w:asciiTheme="minorHAnsi" w:hAnsiTheme="minorHAnsi"/>
        </w:rPr>
        <w:t xml:space="preserve">At which age did you start smoking? </w:t>
      </w:r>
      <w:r w:rsidRPr="00A62BED">
        <w:rPr>
          <w:rFonts w:asciiTheme="minorHAnsi" w:hAnsiTheme="minorHAnsi"/>
          <w:color w:val="auto"/>
        </w:rPr>
        <w:t>……………………….years</w:t>
      </w:r>
    </w:p>
    <w:p w14:paraId="3BF09E55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  <w:color w:val="auto"/>
        </w:rPr>
      </w:pPr>
      <w:r>
        <w:rPr>
          <w:rFonts w:asciiTheme="minorHAnsi" w:hAnsiTheme="minorHAnsi"/>
        </w:rPr>
        <w:t>If you quit smoking, a</w:t>
      </w:r>
      <w:r w:rsidRPr="00A62BED">
        <w:rPr>
          <w:rFonts w:asciiTheme="minorHAnsi" w:hAnsiTheme="minorHAnsi"/>
        </w:rPr>
        <w:t xml:space="preserve">t which age </w:t>
      </w:r>
      <w:r>
        <w:rPr>
          <w:rFonts w:asciiTheme="minorHAnsi" w:hAnsiTheme="minorHAnsi"/>
        </w:rPr>
        <w:t>was that</w:t>
      </w:r>
      <w:r w:rsidRPr="00A62BED">
        <w:rPr>
          <w:rFonts w:asciiTheme="minorHAnsi" w:hAnsiTheme="minorHAnsi"/>
        </w:rPr>
        <w:t xml:space="preserve">? </w:t>
      </w:r>
      <w:r w:rsidRPr="00A62BED">
        <w:rPr>
          <w:rFonts w:asciiTheme="minorHAnsi" w:hAnsiTheme="minorHAnsi"/>
          <w:color w:val="auto"/>
        </w:rPr>
        <w:t>……………………….years</w:t>
      </w:r>
    </w:p>
    <w:p w14:paraId="18F6EF75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When your mother was pregnant with you, did either of your parents smoke?</w:t>
      </w:r>
    </w:p>
    <w:p w14:paraId="544D2768" w14:textId="77777777" w:rsidR="008844B7" w:rsidRPr="00A62BED" w:rsidRDefault="00CB273F" w:rsidP="008844B7">
      <w:pPr>
        <w:ind w:firstLine="426"/>
      </w:pPr>
      <w:sdt>
        <w:sdtPr>
          <w:id w:val="82756422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>
        <w:rPr>
          <w:vertAlign w:val="subscript"/>
        </w:rPr>
        <w:t>0</w:t>
      </w:r>
      <w:r w:rsidR="008844B7">
        <w:t xml:space="preserve"> No</w:t>
      </w:r>
      <w:r w:rsidR="008844B7" w:rsidRPr="00A62BED">
        <w:tab/>
      </w:r>
      <w:r w:rsidR="008844B7" w:rsidRPr="00A62BED">
        <w:tab/>
      </w:r>
      <w:sdt>
        <w:sdtPr>
          <w:id w:val="-208005401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>
        <w:rPr>
          <w:vertAlign w:val="subscript"/>
        </w:rPr>
        <w:t>1</w:t>
      </w:r>
      <w:r w:rsidR="008844B7" w:rsidRPr="00A62BED">
        <w:rPr>
          <w:vertAlign w:val="subscript"/>
        </w:rPr>
        <w:t xml:space="preserve"> </w:t>
      </w:r>
      <w:r w:rsidR="008844B7">
        <w:t>Father</w:t>
      </w:r>
      <w:r w:rsidR="008844B7">
        <w:tab/>
      </w:r>
      <w:r w:rsidR="008844B7">
        <w:tab/>
      </w:r>
      <w:r w:rsidR="008844B7" w:rsidRPr="00B352FC">
        <w:t xml:space="preserve"> </w:t>
      </w:r>
      <w:sdt>
        <w:sdtPr>
          <w:id w:val="207276382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2</w:t>
      </w:r>
      <w:r w:rsidR="008844B7">
        <w:t xml:space="preserve"> Mother</w:t>
      </w:r>
      <w:r w:rsidR="008844B7">
        <w:tab/>
      </w:r>
      <w:r w:rsidR="008844B7">
        <w:tab/>
      </w:r>
      <w:sdt>
        <w:sdtPr>
          <w:id w:val="-212776841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>
            <w:sym w:font="Wingdings" w:char="F0A8"/>
          </w:r>
        </w:sdtContent>
      </w:sdt>
      <w:r w:rsidR="008844B7" w:rsidRPr="00A62BED">
        <w:t xml:space="preserve"> </w:t>
      </w:r>
      <w:r w:rsidR="008844B7">
        <w:rPr>
          <w:vertAlign w:val="subscript"/>
        </w:rPr>
        <w:t>3</w:t>
      </w:r>
      <w:r w:rsidR="008844B7">
        <w:t xml:space="preserve"> Don’t know</w:t>
      </w:r>
    </w:p>
    <w:p w14:paraId="2EED9AB2" w14:textId="77777777" w:rsidR="008844B7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 xml:space="preserve">When you were a child, did anyone regularly smoke inside your home?    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45944995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79078183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 xml:space="preserve">0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</w:p>
    <w:p w14:paraId="6C54774D" w14:textId="77777777" w:rsidR="008844B7" w:rsidRPr="00ED73EC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>
        <w:rPr>
          <w:rFonts w:asciiTheme="minorHAnsi" w:hAnsiTheme="minorHAnsi"/>
        </w:rPr>
        <w:t>Before</w:t>
      </w:r>
      <w:r w:rsidRPr="00ED73EC">
        <w:rPr>
          <w:rFonts w:asciiTheme="minorHAnsi" w:hAnsiTheme="minorHAnsi"/>
        </w:rPr>
        <w:t xml:space="preserve"> the age of……years old, as an adult, have you ever lived with anybody who smoked in your home or worked in places where people smoked around you?</w:t>
      </w:r>
    </w:p>
    <w:p w14:paraId="7F71C09A" w14:textId="08571086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68065037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6E311B">
        <w:t xml:space="preserve"> </w:t>
      </w:r>
      <w:r w:rsidR="008844B7" w:rsidRPr="006E311B">
        <w:rPr>
          <w:vertAlign w:val="subscript"/>
        </w:rPr>
        <w:t>0</w:t>
      </w:r>
      <w:r w:rsidR="008844B7" w:rsidRPr="006E311B">
        <w:t xml:space="preserve"> No</w:t>
      </w:r>
      <w:r w:rsidR="008844B7" w:rsidRPr="006E311B">
        <w:tab/>
      </w:r>
      <w:sdt>
        <w:sdtPr>
          <w:id w:val="187873616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6E311B">
            <w:sym w:font="Wingdings" w:char="F0A8"/>
          </w:r>
        </w:sdtContent>
      </w:sdt>
      <w:r w:rsidR="008844B7" w:rsidRPr="006E311B">
        <w:t xml:space="preserve"> </w:t>
      </w:r>
      <w:r w:rsidR="008844B7" w:rsidRPr="006E311B">
        <w:rPr>
          <w:vertAlign w:val="subscript"/>
        </w:rPr>
        <w:t xml:space="preserve">1 </w:t>
      </w:r>
      <w:r w:rsidR="008844B7">
        <w:t>1-5 years</w:t>
      </w:r>
      <w:r w:rsidR="008844B7" w:rsidRPr="006E311B">
        <w:tab/>
      </w:r>
      <w:sdt>
        <w:sdtPr>
          <w:id w:val="192868940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6E311B">
            <w:sym w:font="Wingdings" w:char="F0A8"/>
          </w:r>
        </w:sdtContent>
      </w:sdt>
      <w:r w:rsidR="008844B7" w:rsidRPr="006E311B">
        <w:t xml:space="preserve"> </w:t>
      </w:r>
      <w:r w:rsidR="008844B7" w:rsidRPr="006E311B">
        <w:rPr>
          <w:vertAlign w:val="subscript"/>
        </w:rPr>
        <w:t>2</w:t>
      </w:r>
      <w:r w:rsidR="008844B7" w:rsidRPr="006E311B">
        <w:t xml:space="preserve"> </w:t>
      </w:r>
      <w:r w:rsidR="008844B7">
        <w:t>5-10 years</w:t>
      </w:r>
    </w:p>
    <w:p w14:paraId="49F6C90F" w14:textId="199468A6" w:rsidR="008844B7" w:rsidRPr="00A62BED" w:rsidRDefault="00CB273F" w:rsidP="008844B7">
      <w:pPr>
        <w:spacing w:line="240" w:lineRule="auto"/>
        <w:ind w:firstLine="426"/>
      </w:pPr>
      <w:sdt>
        <w:sdtPr>
          <w:id w:val="151873770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3 </w:t>
      </w:r>
      <w:r w:rsidR="008844B7">
        <w:t>11-20 years</w:t>
      </w:r>
      <w:r w:rsidR="008844B7" w:rsidRPr="00A62BED">
        <w:tab/>
      </w:r>
      <w:r w:rsidR="008844B7">
        <w:tab/>
      </w:r>
      <w:r w:rsidR="008844B7" w:rsidRPr="00A62BED">
        <w:tab/>
      </w:r>
      <w:sdt>
        <w:sdtPr>
          <w:id w:val="168710235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4 </w:t>
      </w:r>
      <w:r w:rsidR="008844B7" w:rsidRPr="004F55B5">
        <w:t>More than</w:t>
      </w:r>
      <w:r w:rsidR="008844B7">
        <w:rPr>
          <w:vertAlign w:val="subscript"/>
        </w:rPr>
        <w:t xml:space="preserve"> </w:t>
      </w:r>
      <w:r w:rsidR="008844B7">
        <w:t>20 years</w:t>
      </w:r>
      <w:r w:rsidR="008844B7" w:rsidRPr="00A62BED">
        <w:tab/>
      </w:r>
      <w:r w:rsidR="008844B7" w:rsidRPr="00A62BED">
        <w:tab/>
      </w:r>
      <w:r w:rsidR="008844B7" w:rsidRPr="00A62BED">
        <w:tab/>
      </w:r>
      <w:r w:rsidR="008844B7" w:rsidRPr="00A62BED">
        <w:tab/>
      </w:r>
    </w:p>
    <w:p w14:paraId="1B8C1AB2" w14:textId="1814F377" w:rsidR="008844B7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>
        <w:rPr>
          <w:rFonts w:asciiTheme="minorHAnsi" w:hAnsiTheme="minorHAnsi"/>
        </w:rPr>
        <w:t>Before</w:t>
      </w:r>
      <w:r w:rsidRPr="00ED73EC">
        <w:rPr>
          <w:rFonts w:asciiTheme="minorHAnsi" w:hAnsiTheme="minorHAnsi"/>
        </w:rPr>
        <w:t xml:space="preserve"> </w:t>
      </w:r>
      <w:r w:rsidR="001E2706">
        <w:rPr>
          <w:rFonts w:asciiTheme="minorHAnsi" w:hAnsiTheme="minorHAnsi"/>
        </w:rPr>
        <w:t>diagnosis</w:t>
      </w:r>
      <w:r w:rsidRPr="00ED73EC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 xml:space="preserve">how much time did you spend in public areas where people smoked around you (e.g. café, </w:t>
      </w:r>
      <w:proofErr w:type="spellStart"/>
      <w:r>
        <w:rPr>
          <w:rFonts w:asciiTheme="minorHAnsi" w:hAnsiTheme="minorHAnsi"/>
        </w:rPr>
        <w:t>diwaniya</w:t>
      </w:r>
      <w:proofErr w:type="spellEnd"/>
      <w:r>
        <w:rPr>
          <w:rFonts w:asciiTheme="minorHAnsi" w:hAnsiTheme="minorHAnsi"/>
        </w:rPr>
        <w:t>, family gatherings)?</w:t>
      </w:r>
    </w:p>
    <w:p w14:paraId="68E8D4C3" w14:textId="4E68E5DB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9414383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6E311B">
        <w:t xml:space="preserve"> </w:t>
      </w:r>
      <w:r w:rsidR="008844B7" w:rsidRPr="006E311B">
        <w:rPr>
          <w:vertAlign w:val="subscript"/>
        </w:rPr>
        <w:t>0</w:t>
      </w:r>
      <w:r w:rsidR="008844B7" w:rsidRPr="006E311B">
        <w:t xml:space="preserve"> </w:t>
      </w:r>
      <w:r w:rsidR="008844B7">
        <w:t>Less than 3 hours/week</w:t>
      </w:r>
      <w:r w:rsidR="008844B7" w:rsidRPr="006E311B">
        <w:tab/>
      </w:r>
      <w:sdt>
        <w:sdtPr>
          <w:id w:val="-153240888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6E311B">
            <w:sym w:font="Wingdings" w:char="F0A8"/>
          </w:r>
        </w:sdtContent>
      </w:sdt>
      <w:r w:rsidR="008844B7" w:rsidRPr="006E311B">
        <w:t xml:space="preserve"> </w:t>
      </w:r>
      <w:r w:rsidR="008844B7" w:rsidRPr="006E311B">
        <w:rPr>
          <w:vertAlign w:val="subscript"/>
        </w:rPr>
        <w:t xml:space="preserve">1 </w:t>
      </w:r>
      <w:r w:rsidR="008844B7">
        <w:t>3-6 hours /week</w:t>
      </w:r>
      <w:r w:rsidR="008844B7" w:rsidRPr="006E311B">
        <w:tab/>
      </w:r>
      <w:sdt>
        <w:sdtPr>
          <w:id w:val="-92203340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6E311B">
            <w:sym w:font="Wingdings" w:char="F0A8"/>
          </w:r>
        </w:sdtContent>
      </w:sdt>
      <w:r w:rsidR="008844B7" w:rsidRPr="006E311B">
        <w:t xml:space="preserve"> </w:t>
      </w:r>
      <w:r w:rsidR="008844B7" w:rsidRPr="006E311B">
        <w:rPr>
          <w:vertAlign w:val="subscript"/>
        </w:rPr>
        <w:t>2</w:t>
      </w:r>
      <w:r w:rsidR="008844B7" w:rsidRPr="006E311B">
        <w:t xml:space="preserve"> </w:t>
      </w:r>
      <w:r w:rsidR="008844B7">
        <w:t>7-9 hours/week</w:t>
      </w:r>
    </w:p>
    <w:p w14:paraId="47371C39" w14:textId="77777777" w:rsidR="008844B7" w:rsidRPr="00F03110" w:rsidRDefault="00CB273F" w:rsidP="008844B7">
      <w:pPr>
        <w:ind w:firstLine="426"/>
        <w:rPr>
          <w:lang w:eastAsia="ja-JP"/>
        </w:rPr>
      </w:pPr>
      <w:sdt>
        <w:sdtPr>
          <w:id w:val="-127408947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3 </w:t>
      </w:r>
      <w:r w:rsidR="008844B7">
        <w:t>More than 10 hours/week</w:t>
      </w:r>
      <w:r w:rsidR="008844B7" w:rsidRPr="00A62BED">
        <w:tab/>
      </w:r>
      <w:r w:rsidR="008844B7">
        <w:tab/>
      </w:r>
    </w:p>
    <w:p w14:paraId="28429950" w14:textId="0D778527" w:rsidR="008844B7" w:rsidRPr="005E045B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>
        <w:rPr>
          <w:rFonts w:asciiTheme="minorHAnsi" w:hAnsiTheme="minorHAnsi"/>
        </w:rPr>
        <w:t>B</w:t>
      </w:r>
      <w:r w:rsidRPr="00A62BED">
        <w:rPr>
          <w:rFonts w:asciiTheme="minorHAnsi" w:hAnsiTheme="minorHAnsi"/>
        </w:rPr>
        <w:t xml:space="preserve">efore </w:t>
      </w:r>
      <w:r w:rsidR="001E2706">
        <w:rPr>
          <w:rFonts w:asciiTheme="minorHAnsi" w:hAnsiTheme="minorHAnsi"/>
        </w:rPr>
        <w:t>diagnosis</w:t>
      </w:r>
      <w:r w:rsidRPr="00A62BED">
        <w:rPr>
          <w:rFonts w:asciiTheme="minorHAnsi" w:hAnsiTheme="minorHAnsi"/>
        </w:rPr>
        <w:t>, were you exposed to incense at any of the following places</w:t>
      </w:r>
      <w:r w:rsidRPr="005E045B">
        <w:rPr>
          <w:rFonts w:asciiTheme="minorHAnsi" w:hAnsiTheme="minorHAnsi"/>
        </w:rPr>
        <w:t xml:space="preserve">: home, work or social gathering? </w:t>
      </w:r>
    </w:p>
    <w:p w14:paraId="1E006D67" w14:textId="288D47C3" w:rsidR="008844B7" w:rsidRDefault="00CB273F" w:rsidP="00184D01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04151906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5E045B">
            <w:sym w:font="Wingdings" w:char="F0A8"/>
          </w:r>
        </w:sdtContent>
      </w:sdt>
      <w:r w:rsidR="008844B7" w:rsidRPr="005E045B">
        <w:t xml:space="preserve"> </w:t>
      </w:r>
      <w:r w:rsidR="008844B7" w:rsidRPr="005E045B">
        <w:rPr>
          <w:vertAlign w:val="subscript"/>
        </w:rPr>
        <w:t xml:space="preserve">0 </w:t>
      </w:r>
      <w:r w:rsidR="00184D01">
        <w:t>Rarely</w:t>
      </w:r>
      <w:r w:rsidR="008844B7">
        <w:rPr>
          <w:vertAlign w:val="subscript"/>
        </w:rPr>
        <w:tab/>
      </w:r>
      <w:sdt>
        <w:sdtPr>
          <w:id w:val="144912361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1 </w:t>
      </w:r>
      <w:r w:rsidR="008844B7">
        <w:t>Less than once/week</w:t>
      </w:r>
      <w:r w:rsidR="008844B7" w:rsidRPr="00A62BED">
        <w:tab/>
      </w:r>
      <w:sdt>
        <w:sdtPr>
          <w:id w:val="-65383717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>
        <w:rPr>
          <w:vertAlign w:val="subscript"/>
        </w:rPr>
        <w:t>2</w:t>
      </w:r>
      <w:r w:rsidR="008844B7" w:rsidRPr="00A62BED">
        <w:rPr>
          <w:vertAlign w:val="subscript"/>
        </w:rPr>
        <w:t xml:space="preserve"> </w:t>
      </w:r>
      <w:r w:rsidR="008844B7" w:rsidRPr="00A62BED">
        <w:t>Once/week</w:t>
      </w:r>
    </w:p>
    <w:p w14:paraId="1171CC02" w14:textId="77777777" w:rsidR="008844B7" w:rsidRPr="00211A91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162049275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>
        <w:rPr>
          <w:vertAlign w:val="subscript"/>
        </w:rPr>
        <w:t>3</w:t>
      </w:r>
      <w:r w:rsidR="008844B7" w:rsidRPr="00A62BED">
        <w:t xml:space="preserve"> </w:t>
      </w:r>
      <w:r w:rsidR="008844B7">
        <w:t>3-5</w:t>
      </w:r>
      <w:r w:rsidR="008844B7" w:rsidRPr="00A62BED">
        <w:t xml:space="preserve"> times/week</w:t>
      </w:r>
      <w:r w:rsidR="008844B7">
        <w:t xml:space="preserve"> </w:t>
      </w:r>
      <w:r w:rsidR="008844B7">
        <w:tab/>
      </w:r>
      <w:sdt>
        <w:sdtPr>
          <w:id w:val="-63072041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4 </w:t>
      </w:r>
      <w:r w:rsidR="008844B7">
        <w:t>Daily</w:t>
      </w:r>
      <w:r w:rsidR="008844B7" w:rsidRPr="00A62BED">
        <w:tab/>
      </w:r>
      <w:r w:rsidR="008844B7" w:rsidRPr="00A62BED">
        <w:tab/>
      </w:r>
      <w:r w:rsidR="008844B7" w:rsidRPr="00A62BED">
        <w:tab/>
      </w:r>
      <w:r w:rsidR="008844B7" w:rsidRPr="00A62BED">
        <w:tab/>
      </w:r>
    </w:p>
    <w:p w14:paraId="55AC160F" w14:textId="167C3A9A" w:rsidR="008844B7" w:rsidRPr="00A62BED" w:rsidRDefault="008844B7" w:rsidP="001E2706">
      <w:pPr>
        <w:pStyle w:val="ListParagraph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Before </w:t>
      </w:r>
      <w:r w:rsidR="001E2706">
        <w:rPr>
          <w:rFonts w:eastAsiaTheme="majorEastAsia" w:cstheme="majorBidi"/>
          <w:color w:val="1F4D78" w:themeColor="accent1" w:themeShade="7F"/>
          <w:sz w:val="24"/>
          <w:szCs w:val="24"/>
        </w:rPr>
        <w:t>diagnosis</w:t>
      </w:r>
      <w:r w:rsidRPr="003D39D7">
        <w:rPr>
          <w:rFonts w:eastAsiaTheme="majorEastAsia" w:cstheme="majorBidi"/>
          <w:color w:val="1F4D78" w:themeColor="accent1" w:themeShade="7F"/>
          <w:sz w:val="24"/>
          <w:szCs w:val="24"/>
        </w:rPr>
        <w:t>,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were you </w:t>
      </w:r>
      <w:r>
        <w:rPr>
          <w:rFonts w:eastAsiaTheme="majorEastAsia" w:cstheme="majorBidi"/>
          <w:color w:val="1F4D78" w:themeColor="accent1" w:themeShade="7F"/>
          <w:sz w:val="24"/>
          <w:szCs w:val="24"/>
        </w:rPr>
        <w:t>f</w:t>
      </w:r>
      <w:r w:rsidRPr="005E045B">
        <w:rPr>
          <w:rFonts w:eastAsiaTheme="majorEastAsia" w:cstheme="majorBidi"/>
          <w:color w:val="1F4D78" w:themeColor="accent1" w:themeShade="7F"/>
          <w:sz w:val="24"/>
          <w:szCs w:val="24"/>
        </w:rPr>
        <w:t>requently</w:t>
      </w:r>
      <w:r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expose</w:t>
      </w:r>
      <w:r>
        <w:rPr>
          <w:rFonts w:eastAsiaTheme="majorEastAsia" w:cstheme="majorBidi"/>
          <w:color w:val="1F4D78" w:themeColor="accent1" w:themeShade="7F"/>
          <w:sz w:val="24"/>
          <w:szCs w:val="24"/>
        </w:rPr>
        <w:t>d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to solvents (paints, pesticides, herbicides)?</w:t>
      </w:r>
    </w:p>
    <w:p w14:paraId="45D7132B" w14:textId="77777777" w:rsidR="008844B7" w:rsidRDefault="00CB273F" w:rsidP="008844B7">
      <w:pPr>
        <w:spacing w:line="240" w:lineRule="auto"/>
        <w:ind w:firstLine="426"/>
        <w:rPr>
          <w:rFonts w:eastAsiaTheme="majorEastAsia" w:cstheme="majorBidi"/>
          <w:color w:val="1F4D78" w:themeColor="accent1" w:themeShade="7F"/>
          <w:sz w:val="24"/>
          <w:szCs w:val="24"/>
        </w:rPr>
      </w:pPr>
      <w:sdt>
        <w:sdtPr>
          <w:id w:val="115163776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1</w:t>
      </w:r>
      <w:r w:rsidR="008844B7" w:rsidRPr="00A62BED">
        <w:t>Yes</w:t>
      </w:r>
      <w:r w:rsidR="008844B7" w:rsidRPr="00A62BED">
        <w:tab/>
      </w:r>
      <w:r w:rsidR="008844B7" w:rsidRPr="00A62BED">
        <w:tab/>
      </w:r>
      <w:sdt>
        <w:sdtPr>
          <w:id w:val="-183374432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0</w:t>
      </w:r>
      <w:r w:rsidR="008844B7" w:rsidRPr="00A62BED">
        <w:t>No</w:t>
      </w:r>
      <w:r w:rsidR="008844B7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</w:t>
      </w:r>
    </w:p>
    <w:p w14:paraId="67072AAA" w14:textId="6BF6B75A" w:rsidR="008844B7" w:rsidRPr="00A62BED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lastRenderedPageBreak/>
        <w:t xml:space="preserve">Before </w:t>
      </w:r>
      <w:r w:rsidR="001E2706">
        <w:rPr>
          <w:rFonts w:asciiTheme="minorHAnsi" w:hAnsiTheme="minorHAnsi"/>
        </w:rPr>
        <w:t>diagnosis</w:t>
      </w:r>
      <w:r w:rsidRPr="00A62BED">
        <w:rPr>
          <w:rFonts w:asciiTheme="minorHAnsi" w:hAnsiTheme="minorHAnsi"/>
        </w:rPr>
        <w:t>, did you have any of the following infections</w:t>
      </w:r>
      <w:r>
        <w:rPr>
          <w:rFonts w:asciiTheme="minorHAnsi" w:hAnsiTheme="minorHAnsi"/>
        </w:rPr>
        <w:t>/diseases?</w:t>
      </w:r>
    </w:p>
    <w:p w14:paraId="18FCB7FE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Measle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66084300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75994508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72717575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</w:p>
    <w:p w14:paraId="322B44E5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Mump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86902813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83571946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45801972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40FED2D1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Chicken pox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19576148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24441516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4769065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0AEA7CA9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Infectious mononucleosi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0344144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60253148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39164979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60BD25FA" w14:textId="30359656" w:rsidR="008844B7" w:rsidRDefault="008844B7" w:rsidP="00BD7E89">
      <w:pPr>
        <w:pStyle w:val="Heading3"/>
        <w:pBdr>
          <w:top w:val="none" w:sz="0" w:space="0" w:color="auto"/>
        </w:pBdr>
        <w:tabs>
          <w:tab w:val="left" w:pos="4253"/>
        </w:tabs>
        <w:spacing w:before="0" w:after="160" w:line="240" w:lineRule="auto"/>
        <w:ind w:left="425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8844B7">
        <w:rPr>
          <w:rFonts w:asciiTheme="minorHAnsi" w:hAnsiTheme="minorHAnsi"/>
        </w:rPr>
        <w:t>Tuberculosis</w:t>
      </w:r>
      <w:r w:rsidR="00283F30">
        <w:rPr>
          <w:rFonts w:asciiTheme="minorHAnsi" w:hAnsiTheme="minorHAnsi"/>
        </w:rPr>
        <w:tab/>
      </w:r>
      <w:r w:rsidR="00283F30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95335441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4818154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4851574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</w:p>
    <w:p w14:paraId="5366C5B4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Head trauma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20769231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32747555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</w:p>
    <w:p w14:paraId="28BB7B16" w14:textId="77777777" w:rsidR="008844B7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Rheumatoid arthriti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66018757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57531765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3B6DB5A9" w14:textId="77777777" w:rsidR="008844B7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Inflammatory Bowel Diseas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93713544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16127456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7ADEF6D9" w14:textId="77777777" w:rsidR="008844B7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 xml:space="preserve">Systemic Lupus </w:t>
      </w:r>
      <w:proofErr w:type="spellStart"/>
      <w:r w:rsidRPr="00A62BED">
        <w:rPr>
          <w:rFonts w:asciiTheme="minorHAnsi" w:hAnsiTheme="minorHAnsi"/>
        </w:rPr>
        <w:t>Erythematosus</w:t>
      </w:r>
      <w:proofErr w:type="spellEnd"/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38680151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30185942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56B0D698" w14:textId="77777777" w:rsidR="008844B7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Grave's disease (Thyroid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00227123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8395832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5925777C" w14:textId="77777777" w:rsidR="008844B7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 xml:space="preserve">Early onset </w:t>
      </w:r>
      <w:r>
        <w:rPr>
          <w:rFonts w:asciiTheme="minorHAnsi" w:hAnsiTheme="minorHAnsi"/>
        </w:rPr>
        <w:t>d</w:t>
      </w:r>
      <w:r w:rsidRPr="00A62BED">
        <w:rPr>
          <w:rFonts w:asciiTheme="minorHAnsi" w:hAnsiTheme="minorHAnsi"/>
        </w:rPr>
        <w:t>iabetes (Type 1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97228069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93879626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0D65A9F7" w14:textId="77777777" w:rsidR="008844B7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Migrain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99043990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11797200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10361B03" w14:textId="77777777" w:rsidR="008844B7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Anesthesia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42817181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4922227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</w:p>
    <w:p w14:paraId="06B6F100" w14:textId="77777777" w:rsidR="008844B7" w:rsidRPr="00211A91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  <w:color w:val="000000" w:themeColor="text1"/>
        </w:rPr>
      </w:pPr>
      <w:r w:rsidRPr="00DD3B6E">
        <w:rPr>
          <w:rFonts w:asciiTheme="minorHAnsi" w:hAnsiTheme="minorHAnsi"/>
        </w:rPr>
        <w:t>Tonsillectomy</w:t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802823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1A91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>1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>Yes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85622726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1A91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>0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No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  <w:t xml:space="preserve"> Age……….years</w:t>
      </w:r>
    </w:p>
    <w:p w14:paraId="3348353D" w14:textId="77777777" w:rsidR="008844B7" w:rsidRPr="00211A91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  <w:color w:val="000000" w:themeColor="text1"/>
        </w:rPr>
      </w:pPr>
      <w:r w:rsidRPr="00DD3B6E">
        <w:rPr>
          <w:rFonts w:asciiTheme="minorHAnsi" w:hAnsiTheme="minorHAnsi"/>
        </w:rPr>
        <w:t>Appendectomy</w:t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71423641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1A91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>1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>Yes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102174743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1A91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>0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No       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  <w:t xml:space="preserve"> Age……….years</w:t>
      </w:r>
    </w:p>
    <w:p w14:paraId="742F2D63" w14:textId="34ABDE86" w:rsidR="008844B7" w:rsidRPr="00A62BED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Before </w:t>
      </w:r>
      <w:r w:rsidR="001E2706">
        <w:rPr>
          <w:rFonts w:asciiTheme="minorHAnsi" w:hAnsiTheme="minorHAnsi"/>
        </w:rPr>
        <w:t>diagnosis</w:t>
      </w:r>
      <w:r w:rsidRPr="00A62BED">
        <w:rPr>
          <w:rFonts w:asciiTheme="minorHAnsi" w:hAnsiTheme="minorHAnsi"/>
        </w:rPr>
        <w:t>, did you receive any of the following vaccines</w:t>
      </w:r>
      <w:r>
        <w:rPr>
          <w:rFonts w:asciiTheme="minorHAnsi" w:hAnsiTheme="minorHAnsi"/>
        </w:rPr>
        <w:t>?</w:t>
      </w:r>
    </w:p>
    <w:p w14:paraId="50ED3310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Hepatitis B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14079287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3923501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212110052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</w:p>
    <w:p w14:paraId="36CCCFA5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MMR (mumps, measles, rubella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61721478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0774519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59459797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6A46B6D2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211A91">
        <w:rPr>
          <w:rFonts w:asciiTheme="minorHAnsi" w:hAnsiTheme="minorHAnsi"/>
        </w:rPr>
        <w:t>Influenza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82025707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88143684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90564291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35E073E0" w14:textId="77777777" w:rsidR="008844B7" w:rsidRPr="00211A91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211A91">
        <w:rPr>
          <w:rFonts w:asciiTheme="minorHAnsi" w:hAnsiTheme="minorHAnsi"/>
        </w:rPr>
        <w:t>Did any of your family members have any of the following diseases?</w:t>
      </w:r>
    </w:p>
    <w:p w14:paraId="7ECA2D31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Rheumatoid arthriti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9154493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48855323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Relation </w:t>
      </w:r>
      <w:r w:rsidRPr="00497ABD">
        <w:rPr>
          <w:rFonts w:asciiTheme="minorHAnsi" w:eastAsiaTheme="minorEastAsia" w:hAnsiTheme="minorHAnsi" w:cstheme="minorBidi"/>
          <w:color w:val="auto"/>
          <w:sz w:val="22"/>
          <w:szCs w:val="22"/>
        </w:rPr>
        <w:t>to</w:t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ou………</w:t>
      </w:r>
      <w:r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2D34A252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Inflammatory Bowel Diseas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69234292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46229636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5743DE75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Systemic Lupus </w:t>
      </w:r>
      <w:proofErr w:type="spellStart"/>
      <w:r w:rsidRPr="00A62BED">
        <w:rPr>
          <w:rFonts w:asciiTheme="minorHAnsi" w:hAnsiTheme="minorHAnsi"/>
        </w:rPr>
        <w:t>Erythematosus</w:t>
      </w:r>
      <w:proofErr w:type="spellEnd"/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85946992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0401147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61BA10F5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Grave's disease (Thyroid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52691843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63742088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3A297AC5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Early onset Diabetes (Type 1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7011810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05052780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6457A364" w14:textId="77777777" w:rsidR="008844B7" w:rsidRPr="00A62BED" w:rsidRDefault="008844B7" w:rsidP="008844B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Migrain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98838785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65956557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11242CA4" w14:textId="77777777" w:rsidR="008844B7" w:rsidRDefault="008844B7" w:rsidP="008844B7">
      <w:pPr>
        <w:rPr>
          <w:rFonts w:eastAsiaTheme="majorEastAsia" w:cstheme="majorBidi"/>
          <w:color w:val="1F4D78" w:themeColor="accent1" w:themeShade="7F"/>
          <w:sz w:val="24"/>
          <w:szCs w:val="24"/>
          <w:lang w:eastAsia="ja-JP"/>
        </w:rPr>
      </w:pPr>
      <w:r>
        <w:br w:type="page"/>
      </w:r>
    </w:p>
    <w:p w14:paraId="33D145FA" w14:textId="1DB500D8" w:rsidR="008844B7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lastRenderedPageBreak/>
        <w:t xml:space="preserve">Before </w:t>
      </w:r>
      <w:r w:rsidR="001E2706">
        <w:rPr>
          <w:rFonts w:asciiTheme="minorHAnsi" w:hAnsiTheme="minorHAnsi"/>
        </w:rPr>
        <w:t>diagnosis</w:t>
      </w:r>
      <w:r w:rsidRPr="00A62BED">
        <w:rPr>
          <w:rFonts w:asciiTheme="minorHAnsi" w:hAnsiTheme="minorHAnsi"/>
        </w:rPr>
        <w:t xml:space="preserve">, </w:t>
      </w:r>
      <w:r w:rsidRPr="006E311B">
        <w:rPr>
          <w:rFonts w:asciiTheme="minorHAnsi" w:hAnsiTheme="minorHAnsi"/>
        </w:rPr>
        <w:t>how frequently did you consume dairy products (milk, cheese</w:t>
      </w:r>
      <w:r w:rsidRPr="00A62BED">
        <w:rPr>
          <w:rFonts w:asciiTheme="minorHAnsi" w:hAnsiTheme="minorHAnsi"/>
        </w:rPr>
        <w:t xml:space="preserve">, yogurt, </w:t>
      </w:r>
      <w:proofErr w:type="spellStart"/>
      <w:r w:rsidRPr="00A62BED">
        <w:rPr>
          <w:rFonts w:asciiTheme="minorHAnsi" w:hAnsiTheme="minorHAnsi"/>
        </w:rPr>
        <w:t>laban</w:t>
      </w:r>
      <w:proofErr w:type="spellEnd"/>
      <w:r w:rsidRPr="00A62BED">
        <w:rPr>
          <w:rFonts w:asciiTheme="minorHAnsi" w:hAnsiTheme="minorHAnsi"/>
        </w:rPr>
        <w:t xml:space="preserve">, </w:t>
      </w:r>
      <w:proofErr w:type="spellStart"/>
      <w:r w:rsidRPr="00A62BED">
        <w:rPr>
          <w:rFonts w:asciiTheme="minorHAnsi" w:hAnsiTheme="minorHAnsi"/>
        </w:rPr>
        <w:t>labnah</w:t>
      </w:r>
      <w:proofErr w:type="spellEnd"/>
      <w:r w:rsidRPr="00A62BED">
        <w:rPr>
          <w:rFonts w:asciiTheme="minorHAnsi" w:hAnsiTheme="minorHAnsi"/>
        </w:rPr>
        <w:t>, ghee, and butter)?</w:t>
      </w:r>
    </w:p>
    <w:p w14:paraId="7E765CB6" w14:textId="7C96D1EC" w:rsidR="008844B7" w:rsidRPr="00C74BDA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07989121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>0</w:t>
      </w:r>
      <w:r w:rsidR="008844B7" w:rsidRPr="00C74BDA">
        <w:t xml:space="preserve"> Less than once/week</w:t>
      </w:r>
      <w:r w:rsidR="008844B7" w:rsidRPr="00C74BDA">
        <w:tab/>
      </w:r>
      <w:sdt>
        <w:sdtPr>
          <w:id w:val="-8562106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1 </w:t>
      </w:r>
      <w:r w:rsidR="008844B7" w:rsidRPr="00C74BDA">
        <w:t>Once/week</w:t>
      </w:r>
      <w:r w:rsidR="008844B7" w:rsidRPr="00C74BDA">
        <w:tab/>
      </w:r>
      <w:sdt>
        <w:sdtPr>
          <w:id w:val="-145324307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>2</w:t>
      </w:r>
      <w:r w:rsidR="008844B7" w:rsidRPr="00C74BDA">
        <w:t xml:space="preserve"> 2-5 times/week</w:t>
      </w:r>
    </w:p>
    <w:p w14:paraId="1DCFAA9B" w14:textId="77777777" w:rsidR="008844B7" w:rsidRDefault="00CB273F" w:rsidP="008844B7">
      <w:pPr>
        <w:spacing w:line="240" w:lineRule="auto"/>
        <w:ind w:firstLine="426"/>
        <w:rPr>
          <w:lang w:eastAsia="ja-JP"/>
        </w:rPr>
      </w:pPr>
      <w:sdt>
        <w:sdtPr>
          <w:id w:val="-190335646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3 </w:t>
      </w:r>
      <w:r w:rsidR="008844B7" w:rsidRPr="00C74BDA">
        <w:t>Once/day</w:t>
      </w:r>
      <w:r w:rsidR="008844B7" w:rsidRPr="00C74BDA">
        <w:tab/>
      </w:r>
      <w:r w:rsidR="008844B7" w:rsidRPr="00C74BDA">
        <w:tab/>
      </w:r>
      <w:r w:rsidR="008844B7" w:rsidRPr="00C74BDA">
        <w:tab/>
      </w:r>
      <w:sdt>
        <w:sdtPr>
          <w:id w:val="-10820389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4 </w:t>
      </w:r>
      <w:r w:rsidR="008844B7" w:rsidRPr="00C74BDA">
        <w:t>More than once/day</w:t>
      </w:r>
      <w:r w:rsidR="008844B7" w:rsidRPr="00A62BED">
        <w:tab/>
      </w:r>
    </w:p>
    <w:p w14:paraId="42D0B2C8" w14:textId="77CF772D" w:rsidR="008844B7" w:rsidRPr="006E311B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Before </w:t>
      </w:r>
      <w:r w:rsidR="001E2706">
        <w:rPr>
          <w:rFonts w:asciiTheme="minorHAnsi" w:hAnsiTheme="minorHAnsi"/>
        </w:rPr>
        <w:t>diagnosis</w:t>
      </w:r>
      <w:r w:rsidRPr="00A62BED">
        <w:rPr>
          <w:rFonts w:asciiTheme="minorHAnsi" w:hAnsiTheme="minorHAnsi"/>
        </w:rPr>
        <w:t xml:space="preserve">, </w:t>
      </w:r>
      <w:r w:rsidRPr="006E311B">
        <w:rPr>
          <w:rFonts w:asciiTheme="minorHAnsi" w:hAnsiTheme="minorHAnsi"/>
        </w:rPr>
        <w:t>how frequently did you consume red meat and red meat products?</w:t>
      </w:r>
    </w:p>
    <w:p w14:paraId="5B677E84" w14:textId="41633470" w:rsidR="008844B7" w:rsidRPr="00C74BDA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178630731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>0</w:t>
      </w:r>
      <w:r w:rsidR="008844B7" w:rsidRPr="00C74BDA">
        <w:t xml:space="preserve"> Less than once/week</w:t>
      </w:r>
      <w:r w:rsidR="008844B7" w:rsidRPr="00C74BDA">
        <w:tab/>
      </w:r>
      <w:sdt>
        <w:sdtPr>
          <w:id w:val="89825644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1 </w:t>
      </w:r>
      <w:r w:rsidR="008844B7" w:rsidRPr="00C74BDA">
        <w:t>Once/week</w:t>
      </w:r>
      <w:r w:rsidR="008844B7" w:rsidRPr="00C74BDA">
        <w:tab/>
      </w:r>
      <w:sdt>
        <w:sdtPr>
          <w:id w:val="89862720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>2</w:t>
      </w:r>
      <w:r w:rsidR="008844B7" w:rsidRPr="00C74BDA">
        <w:t xml:space="preserve"> 2-5 times/week</w:t>
      </w:r>
    </w:p>
    <w:p w14:paraId="2C6D8251" w14:textId="77777777" w:rsidR="008844B7" w:rsidRDefault="00CB273F" w:rsidP="008844B7">
      <w:pPr>
        <w:spacing w:line="240" w:lineRule="auto"/>
        <w:ind w:firstLine="426"/>
        <w:rPr>
          <w:lang w:eastAsia="ja-JP"/>
        </w:rPr>
      </w:pPr>
      <w:sdt>
        <w:sdtPr>
          <w:id w:val="35500230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3 </w:t>
      </w:r>
      <w:r w:rsidR="008844B7" w:rsidRPr="00C74BDA">
        <w:t>Once/day</w:t>
      </w:r>
      <w:r w:rsidR="008844B7" w:rsidRPr="00C74BDA">
        <w:tab/>
      </w:r>
      <w:r w:rsidR="008844B7" w:rsidRPr="00C74BDA">
        <w:tab/>
      </w:r>
      <w:r w:rsidR="008844B7" w:rsidRPr="00C74BDA">
        <w:tab/>
      </w:r>
      <w:sdt>
        <w:sdtPr>
          <w:id w:val="-140498613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4 </w:t>
      </w:r>
      <w:r w:rsidR="008844B7" w:rsidRPr="00C74BDA">
        <w:t>More than once/day</w:t>
      </w:r>
      <w:r w:rsidR="008844B7" w:rsidRPr="00A62BED">
        <w:tab/>
      </w:r>
    </w:p>
    <w:p w14:paraId="002D3AA4" w14:textId="28025A5C" w:rsidR="008844B7" w:rsidRPr="00A62BED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Before </w:t>
      </w:r>
      <w:r w:rsidR="001E2706">
        <w:rPr>
          <w:rFonts w:asciiTheme="minorHAnsi" w:hAnsiTheme="minorHAnsi"/>
        </w:rPr>
        <w:t>diagnosis</w:t>
      </w:r>
      <w:r w:rsidRPr="006E311B">
        <w:rPr>
          <w:rFonts w:asciiTheme="minorHAnsi" w:hAnsiTheme="minorHAnsi"/>
        </w:rPr>
        <w:t xml:space="preserve">, how </w:t>
      </w:r>
      <w:r w:rsidRPr="00497ABD">
        <w:rPr>
          <w:rFonts w:asciiTheme="minorHAnsi" w:hAnsiTheme="minorHAnsi"/>
        </w:rPr>
        <w:t>frequently did you consume</w:t>
      </w:r>
      <w:r w:rsidRPr="006E311B">
        <w:rPr>
          <w:rFonts w:asciiTheme="minorHAnsi" w:hAnsiTheme="minorHAnsi"/>
        </w:rPr>
        <w:t xml:space="preserve"> fish and</w:t>
      </w:r>
      <w:r w:rsidRPr="00A62BED">
        <w:rPr>
          <w:rFonts w:asciiTheme="minorHAnsi" w:hAnsiTheme="minorHAnsi"/>
        </w:rPr>
        <w:t xml:space="preserve"> fish product</w:t>
      </w:r>
      <w:r>
        <w:rPr>
          <w:rFonts w:asciiTheme="minorHAnsi" w:hAnsiTheme="minorHAnsi"/>
        </w:rPr>
        <w:t>s</w:t>
      </w:r>
      <w:r w:rsidRPr="00A62BED">
        <w:rPr>
          <w:rFonts w:asciiTheme="minorHAnsi" w:hAnsiTheme="minorHAnsi"/>
        </w:rPr>
        <w:t>?</w:t>
      </w:r>
    </w:p>
    <w:p w14:paraId="622F578E" w14:textId="312ABE52" w:rsidR="008844B7" w:rsidRPr="00C74BDA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97764450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>0</w:t>
      </w:r>
      <w:r w:rsidR="008844B7" w:rsidRPr="00C74BDA">
        <w:t xml:space="preserve"> Less than once/week</w:t>
      </w:r>
      <w:r w:rsidR="008844B7" w:rsidRPr="00C74BDA">
        <w:tab/>
      </w:r>
      <w:sdt>
        <w:sdtPr>
          <w:id w:val="-11714857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DC4A4C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1 </w:t>
      </w:r>
      <w:r w:rsidR="008844B7" w:rsidRPr="00C74BDA">
        <w:t>Once/week</w:t>
      </w:r>
      <w:r w:rsidR="008844B7" w:rsidRPr="00C74BDA">
        <w:tab/>
      </w:r>
      <w:sdt>
        <w:sdtPr>
          <w:id w:val="-203850682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>2</w:t>
      </w:r>
      <w:r w:rsidR="008844B7" w:rsidRPr="00C74BDA">
        <w:t xml:space="preserve"> 2-5 times/week</w:t>
      </w:r>
    </w:p>
    <w:p w14:paraId="4D3EC258" w14:textId="77777777" w:rsidR="008844B7" w:rsidRDefault="00CB273F" w:rsidP="008844B7">
      <w:pPr>
        <w:spacing w:line="240" w:lineRule="auto"/>
        <w:ind w:firstLine="426"/>
        <w:rPr>
          <w:lang w:eastAsia="ja-JP"/>
        </w:rPr>
      </w:pPr>
      <w:sdt>
        <w:sdtPr>
          <w:id w:val="161718105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3 </w:t>
      </w:r>
      <w:r w:rsidR="008844B7" w:rsidRPr="00C74BDA">
        <w:t>Once/day</w:t>
      </w:r>
      <w:r w:rsidR="008844B7" w:rsidRPr="00C74BDA">
        <w:tab/>
      </w:r>
      <w:r w:rsidR="008844B7" w:rsidRPr="00C74BDA">
        <w:tab/>
      </w:r>
      <w:r w:rsidR="008844B7" w:rsidRPr="00C74BDA">
        <w:tab/>
      </w:r>
      <w:sdt>
        <w:sdtPr>
          <w:id w:val="-137290619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C74BDA">
            <w:sym w:font="Wingdings" w:char="F0A8"/>
          </w:r>
        </w:sdtContent>
      </w:sdt>
      <w:r w:rsidR="008844B7" w:rsidRPr="00C74BDA">
        <w:t xml:space="preserve"> </w:t>
      </w:r>
      <w:r w:rsidR="008844B7" w:rsidRPr="00C74BDA">
        <w:rPr>
          <w:vertAlign w:val="subscript"/>
        </w:rPr>
        <w:t xml:space="preserve">4 </w:t>
      </w:r>
      <w:r w:rsidR="008844B7" w:rsidRPr="00C74BDA">
        <w:t>More than once/day</w:t>
      </w:r>
      <w:r w:rsidR="008844B7" w:rsidRPr="00A62BED">
        <w:tab/>
      </w:r>
    </w:p>
    <w:p w14:paraId="7BB29770" w14:textId="4B9AD754" w:rsidR="008844B7" w:rsidRPr="006E311B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Before </w:t>
      </w:r>
      <w:r w:rsidR="001E2706">
        <w:rPr>
          <w:rFonts w:asciiTheme="minorHAnsi" w:hAnsiTheme="minorHAnsi"/>
        </w:rPr>
        <w:t>diagnosis</w:t>
      </w:r>
      <w:r w:rsidRPr="006E311B">
        <w:rPr>
          <w:rFonts w:asciiTheme="minorHAnsi" w:hAnsiTheme="minorHAnsi"/>
        </w:rPr>
        <w:t xml:space="preserve">, on average, how long were you exposed to sunshine every day during </w:t>
      </w:r>
      <w:r w:rsidRPr="006E311B">
        <w:rPr>
          <w:rFonts w:asciiTheme="minorHAnsi" w:hAnsiTheme="minorHAnsi"/>
          <w:i/>
        </w:rPr>
        <w:t>summer</w:t>
      </w:r>
      <w:r w:rsidRPr="006E311B">
        <w:rPr>
          <w:rFonts w:asciiTheme="minorHAnsi" w:hAnsiTheme="minorHAnsi"/>
        </w:rPr>
        <w:t xml:space="preserve">? </w:t>
      </w:r>
    </w:p>
    <w:p w14:paraId="0D688BFE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81471272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0</w:t>
      </w:r>
      <w:r w:rsidR="008844B7" w:rsidRPr="00A62BED">
        <w:t xml:space="preserve"> Less than 1 hour</w:t>
      </w:r>
      <w:r w:rsidR="008844B7" w:rsidRPr="00A62BED">
        <w:tab/>
      </w:r>
      <w:sdt>
        <w:sdtPr>
          <w:id w:val="186878937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1 </w:t>
      </w:r>
      <w:r w:rsidR="008844B7" w:rsidRPr="00A62BED">
        <w:t>1-2 hours</w:t>
      </w:r>
      <w:r w:rsidR="008844B7" w:rsidRPr="00A62BED">
        <w:tab/>
      </w:r>
      <w:sdt>
        <w:sdtPr>
          <w:id w:val="-107396693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2 </w:t>
      </w:r>
      <w:r w:rsidR="008844B7" w:rsidRPr="00A62BED">
        <w:t>2-3 hours</w:t>
      </w:r>
    </w:p>
    <w:p w14:paraId="7ECF3CC0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06632602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3 </w:t>
      </w:r>
      <w:r w:rsidR="008844B7" w:rsidRPr="00A62BED">
        <w:t>More than 3 hours</w:t>
      </w:r>
      <w:r w:rsidR="008844B7" w:rsidRPr="00A62BED">
        <w:tab/>
      </w:r>
      <w:r w:rsidR="008844B7" w:rsidRPr="00A62BED">
        <w:tab/>
      </w:r>
    </w:p>
    <w:p w14:paraId="6F5A9BC4" w14:textId="25FAD4F8" w:rsidR="008844B7" w:rsidRPr="006E311B" w:rsidRDefault="008844B7" w:rsidP="001E270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6E311B">
        <w:rPr>
          <w:rFonts w:asciiTheme="minorHAnsi" w:hAnsiTheme="minorHAnsi"/>
        </w:rPr>
        <w:t>Bef</w:t>
      </w:r>
      <w:r w:rsidRPr="00A62BED">
        <w:rPr>
          <w:rFonts w:asciiTheme="minorHAnsi" w:hAnsiTheme="minorHAnsi"/>
        </w:rPr>
        <w:t xml:space="preserve">ore </w:t>
      </w:r>
      <w:r w:rsidR="001E2706">
        <w:rPr>
          <w:rFonts w:asciiTheme="minorHAnsi" w:hAnsiTheme="minorHAnsi"/>
        </w:rPr>
        <w:t>diagnosis</w:t>
      </w:r>
      <w:r w:rsidRPr="006E311B">
        <w:rPr>
          <w:rFonts w:asciiTheme="minorHAnsi" w:hAnsiTheme="minorHAnsi"/>
        </w:rPr>
        <w:t xml:space="preserve">, on average, how long were you exposed to sunshine every day during </w:t>
      </w:r>
      <w:r w:rsidRPr="006E311B">
        <w:rPr>
          <w:rFonts w:asciiTheme="minorHAnsi" w:hAnsiTheme="minorHAnsi"/>
          <w:i/>
          <w:iCs/>
        </w:rPr>
        <w:t>winter</w:t>
      </w:r>
      <w:r w:rsidRPr="006E311B">
        <w:rPr>
          <w:rFonts w:asciiTheme="minorHAnsi" w:hAnsiTheme="minorHAnsi"/>
        </w:rPr>
        <w:t>?</w:t>
      </w:r>
    </w:p>
    <w:p w14:paraId="02169E86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42673242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0</w:t>
      </w:r>
      <w:r w:rsidR="008844B7" w:rsidRPr="00A62BED">
        <w:t xml:space="preserve"> Less than 1 hour</w:t>
      </w:r>
      <w:r w:rsidR="008844B7" w:rsidRPr="00A62BED">
        <w:tab/>
      </w:r>
      <w:sdt>
        <w:sdtPr>
          <w:id w:val="77197527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>1</w:t>
      </w:r>
      <w:r w:rsidR="008844B7" w:rsidRPr="00A62BED">
        <w:t>1-2 hours</w:t>
      </w:r>
      <w:r w:rsidR="008844B7" w:rsidRPr="00A62BED">
        <w:tab/>
      </w:r>
      <w:sdt>
        <w:sdtPr>
          <w:id w:val="84814149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2 </w:t>
      </w:r>
      <w:r w:rsidR="008844B7" w:rsidRPr="00A62BED">
        <w:t>2-3 hours</w:t>
      </w:r>
    </w:p>
    <w:p w14:paraId="38CC38F2" w14:textId="77777777" w:rsidR="008844B7" w:rsidRPr="00A62BED" w:rsidRDefault="00CB273F" w:rsidP="008844B7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14665330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8844B7" w:rsidRPr="00A62BED">
            <w:sym w:font="Wingdings" w:char="F0A8"/>
          </w:r>
        </w:sdtContent>
      </w:sdt>
      <w:r w:rsidR="008844B7" w:rsidRPr="00A62BED">
        <w:t xml:space="preserve"> </w:t>
      </w:r>
      <w:r w:rsidR="008844B7" w:rsidRPr="00A62BED">
        <w:rPr>
          <w:vertAlign w:val="subscript"/>
        </w:rPr>
        <w:t xml:space="preserve">3 </w:t>
      </w:r>
      <w:r w:rsidR="008844B7" w:rsidRPr="00A62BED">
        <w:t>More than 3 hours</w:t>
      </w:r>
    </w:p>
    <w:p w14:paraId="0DB17396" w14:textId="77777777" w:rsidR="008844B7" w:rsidRPr="00A62BED" w:rsidRDefault="008844B7" w:rsidP="008844B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Where you ever told by a doctor that you are vitamin D deficient? </w:t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5706562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85904813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6BABF989" w14:textId="77777777" w:rsidR="008844B7" w:rsidRPr="00A62BED" w:rsidRDefault="008844B7" w:rsidP="008844B7"/>
    <w:p w14:paraId="3F90F7E1" w14:textId="77777777" w:rsidR="008844B7" w:rsidRPr="00A62BED" w:rsidRDefault="008844B7" w:rsidP="008844B7">
      <w:pPr>
        <w:jc w:val="center"/>
        <w:rPr>
          <w:b/>
          <w:bCs/>
        </w:rPr>
      </w:pPr>
      <w:r w:rsidRPr="00A62BED">
        <w:rPr>
          <w:b/>
          <w:bCs/>
        </w:rPr>
        <w:t xml:space="preserve">Thank you for taking the time to fill out our </w:t>
      </w:r>
      <w:r>
        <w:rPr>
          <w:b/>
          <w:bCs/>
        </w:rPr>
        <w:t xml:space="preserve">study </w:t>
      </w:r>
      <w:r w:rsidRPr="00A62BED">
        <w:rPr>
          <w:b/>
          <w:bCs/>
        </w:rPr>
        <w:t xml:space="preserve">questionnaire. </w:t>
      </w:r>
    </w:p>
    <w:p w14:paraId="37823700" w14:textId="77777777" w:rsidR="008844B7" w:rsidRPr="00A62BED" w:rsidRDefault="008844B7" w:rsidP="008844B7"/>
    <w:p w14:paraId="1984C0B0" w14:textId="77777777" w:rsidR="003F5531" w:rsidRDefault="003F5531"/>
    <w:sectPr w:rsidR="003F5531" w:rsidSect="000B63A8">
      <w:footerReference w:type="default" r:id="rId9"/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341FB" w14:textId="77777777" w:rsidR="00CB273F" w:rsidRDefault="00CB273F">
      <w:pPr>
        <w:spacing w:after="0" w:line="240" w:lineRule="auto"/>
      </w:pPr>
      <w:r>
        <w:separator/>
      </w:r>
    </w:p>
  </w:endnote>
  <w:endnote w:type="continuationSeparator" w:id="0">
    <w:p w14:paraId="4E2F8DE6" w14:textId="77777777" w:rsidR="00CB273F" w:rsidRDefault="00CB2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D3A0F7" w14:textId="499228FA" w:rsidR="00C56034" w:rsidRDefault="001E2706">
    <w:pPr>
      <w:pStyle w:val="Footer"/>
    </w:pPr>
    <w:r>
      <w:t xml:space="preserve">Page </w:t>
    </w:r>
    <w:r>
      <w:fldChar w:fldCharType="begin"/>
    </w:r>
    <w:r>
      <w:instrText xml:space="preserve"> PAGE  \* Arabic  \* MERGEFORMAT </w:instrText>
    </w:r>
    <w:r>
      <w:fldChar w:fldCharType="separate"/>
    </w:r>
    <w:r w:rsidR="001A713F">
      <w:rPr>
        <w:noProof/>
      </w:rPr>
      <w:t>5</w:t>
    </w:r>
    <w:r>
      <w:fldChar w:fldCharType="end"/>
    </w:r>
    <w:r>
      <w:t xml:space="preserve"> of </w:t>
    </w:r>
    <w:fldSimple w:instr=" NUMPAGES  \* Arabic  \* MERGEFORMAT ">
      <w:r w:rsidR="001A713F">
        <w:rPr>
          <w:noProof/>
        </w:rPr>
        <w:t>5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5809BF" w14:textId="77777777" w:rsidR="00CB273F" w:rsidRDefault="00CB273F">
      <w:pPr>
        <w:spacing w:after="0" w:line="240" w:lineRule="auto"/>
      </w:pPr>
      <w:r>
        <w:separator/>
      </w:r>
    </w:p>
  </w:footnote>
  <w:footnote w:type="continuationSeparator" w:id="0">
    <w:p w14:paraId="237E4A9C" w14:textId="77777777" w:rsidR="00CB273F" w:rsidRDefault="00CB2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A38F2"/>
    <w:multiLevelType w:val="hybridMultilevel"/>
    <w:tmpl w:val="A25AD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8E2CF5"/>
    <w:multiLevelType w:val="hybridMultilevel"/>
    <w:tmpl w:val="F4A05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944B79"/>
    <w:multiLevelType w:val="hybridMultilevel"/>
    <w:tmpl w:val="37CA9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D316A1"/>
    <w:multiLevelType w:val="hybridMultilevel"/>
    <w:tmpl w:val="86F86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911624"/>
    <w:multiLevelType w:val="hybridMultilevel"/>
    <w:tmpl w:val="16B2E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7289F"/>
    <w:multiLevelType w:val="hybridMultilevel"/>
    <w:tmpl w:val="1FA2CFB4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>
    <w:nsid w:val="5996277E"/>
    <w:multiLevelType w:val="hybridMultilevel"/>
    <w:tmpl w:val="8466E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A645E7"/>
    <w:multiLevelType w:val="hybridMultilevel"/>
    <w:tmpl w:val="0512C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9463C0"/>
    <w:multiLevelType w:val="hybridMultilevel"/>
    <w:tmpl w:val="308841DE"/>
    <w:lvl w:ilvl="0" w:tplc="549442B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EA47E7"/>
    <w:multiLevelType w:val="hybridMultilevel"/>
    <w:tmpl w:val="674C2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3A56AC"/>
    <w:multiLevelType w:val="hybridMultilevel"/>
    <w:tmpl w:val="AB7C5718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1">
    <w:nsid w:val="6F8B6A99"/>
    <w:multiLevelType w:val="hybridMultilevel"/>
    <w:tmpl w:val="B532CF8E"/>
    <w:lvl w:ilvl="0" w:tplc="187480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1F4E79" w:themeColor="accent1" w:themeShade="8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1"/>
  </w:num>
  <w:num w:numId="4">
    <w:abstractNumId w:val="2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10"/>
  </w:num>
  <w:num w:numId="10">
    <w:abstractNumId w:val="5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4B7"/>
    <w:rsid w:val="000D56F6"/>
    <w:rsid w:val="000E29BD"/>
    <w:rsid w:val="000F452F"/>
    <w:rsid w:val="00184D01"/>
    <w:rsid w:val="001A713F"/>
    <w:rsid w:val="001B76DE"/>
    <w:rsid w:val="001E2706"/>
    <w:rsid w:val="001F5EA3"/>
    <w:rsid w:val="00283F30"/>
    <w:rsid w:val="003F5531"/>
    <w:rsid w:val="004E07E2"/>
    <w:rsid w:val="0067596F"/>
    <w:rsid w:val="006E4335"/>
    <w:rsid w:val="006F537C"/>
    <w:rsid w:val="007767F1"/>
    <w:rsid w:val="008844B7"/>
    <w:rsid w:val="00BD7E89"/>
    <w:rsid w:val="00CB1DE4"/>
    <w:rsid w:val="00CB273F"/>
    <w:rsid w:val="00D36707"/>
    <w:rsid w:val="00DC4A4C"/>
    <w:rsid w:val="00DD3B6E"/>
    <w:rsid w:val="00DE122F"/>
    <w:rsid w:val="00DE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5350B"/>
  <w15:chartTrackingRefBased/>
  <w15:docId w15:val="{3ADD9A97-84EB-40FF-A33E-51C744DB7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4B7"/>
  </w:style>
  <w:style w:type="paragraph" w:styleId="Heading1">
    <w:name w:val="heading 1"/>
    <w:basedOn w:val="Normal"/>
    <w:next w:val="Normal"/>
    <w:link w:val="Heading1Char"/>
    <w:qFormat/>
    <w:rsid w:val="008844B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8844B7"/>
    <w:pPr>
      <w:keepNext/>
      <w:keepLines/>
      <w:pBdr>
        <w:top w:val="single" w:sz="6" w:space="1" w:color="1F4E79" w:themeColor="accent1" w:themeShade="80"/>
      </w:pBdr>
      <w:shd w:val="clear" w:color="auto" w:fill="D5DCE4" w:themeFill="text2" w:themeFillTint="33"/>
      <w:spacing w:before="240" w:after="240" w:line="276" w:lineRule="auto"/>
      <w:outlineLvl w:val="1"/>
    </w:pPr>
    <w:rPr>
      <w:rFonts w:asciiTheme="majorHAnsi" w:eastAsiaTheme="majorEastAsia" w:hAnsiTheme="majorHAnsi" w:cstheme="majorBidi"/>
      <w:b/>
      <w:bCs/>
      <w:color w:val="1F4E79" w:themeColor="accent1" w:themeShade="80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nhideWhenUsed/>
    <w:qFormat/>
    <w:rsid w:val="008844B7"/>
    <w:pPr>
      <w:keepNext/>
      <w:keepLines/>
      <w:pBdr>
        <w:top w:val="single" w:sz="2" w:space="1" w:color="7F7F7F" w:themeColor="text1" w:themeTint="80"/>
      </w:pBd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nhideWhenUsed/>
    <w:qFormat/>
    <w:rsid w:val="008844B7"/>
    <w:pPr>
      <w:spacing w:before="120" w:after="0" w:line="240" w:lineRule="auto"/>
      <w:contextualSpacing/>
      <w:jc w:val="right"/>
      <w:outlineLvl w:val="3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44B7"/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8844B7"/>
    <w:rPr>
      <w:rFonts w:asciiTheme="majorHAnsi" w:eastAsiaTheme="majorEastAsia" w:hAnsiTheme="majorHAnsi" w:cstheme="majorBidi"/>
      <w:b/>
      <w:bCs/>
      <w:color w:val="1F4E79" w:themeColor="accent1" w:themeShade="80"/>
      <w:sz w:val="26"/>
      <w:szCs w:val="26"/>
      <w:shd w:val="clear" w:color="auto" w:fill="D5DCE4" w:themeFill="text2" w:themeFillTint="33"/>
      <w:lang w:eastAsia="ja-JP"/>
    </w:rPr>
  </w:style>
  <w:style w:type="character" w:customStyle="1" w:styleId="Heading3Char">
    <w:name w:val="Heading 3 Char"/>
    <w:basedOn w:val="DefaultParagraphFont"/>
    <w:link w:val="Heading3"/>
    <w:rsid w:val="008844B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8844B7"/>
    <w:rPr>
      <w:rFonts w:eastAsiaTheme="minorEastAsia"/>
      <w:lang w:eastAsia="ja-JP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844B7"/>
    <w:pPr>
      <w:pBdr>
        <w:bottom w:val="single" w:sz="6" w:space="1" w:color="auto"/>
      </w:pBdr>
      <w:spacing w:before="120" w:after="0" w:line="276" w:lineRule="auto"/>
      <w:jc w:val="center"/>
    </w:pPr>
    <w:rPr>
      <w:rFonts w:ascii="Arial" w:eastAsiaTheme="minorEastAsia" w:hAnsi="Arial" w:cs="Arial"/>
      <w:vanish/>
      <w:sz w:val="16"/>
      <w:szCs w:val="16"/>
      <w:lang w:eastAsia="ja-JP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844B7"/>
    <w:rPr>
      <w:rFonts w:ascii="Arial" w:eastAsiaTheme="minorEastAsia" w:hAnsi="Arial" w:cs="Arial"/>
      <w:vanish/>
      <w:sz w:val="16"/>
      <w:szCs w:val="16"/>
      <w:lang w:eastAsia="ja-JP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844B7"/>
    <w:pPr>
      <w:pBdr>
        <w:top w:val="single" w:sz="6" w:space="1" w:color="auto"/>
      </w:pBdr>
      <w:spacing w:before="120" w:after="0" w:line="276" w:lineRule="auto"/>
      <w:jc w:val="center"/>
    </w:pPr>
    <w:rPr>
      <w:rFonts w:ascii="Arial" w:eastAsiaTheme="minorEastAsia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844B7"/>
    <w:rPr>
      <w:rFonts w:ascii="Arial" w:eastAsiaTheme="minorEastAsia" w:hAnsi="Arial" w:cs="Arial"/>
      <w:vanish/>
      <w:sz w:val="16"/>
      <w:szCs w:val="16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844B7"/>
    <w:pPr>
      <w:tabs>
        <w:tab w:val="center" w:pos="4680"/>
        <w:tab w:val="right" w:pos="9360"/>
      </w:tabs>
      <w:spacing w:before="120" w:after="0" w:line="240" w:lineRule="auto"/>
      <w:jc w:val="center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844B7"/>
    <w:rPr>
      <w:rFonts w:eastAsiaTheme="minorEastAsia"/>
      <w:lang w:eastAsia="ja-JP"/>
    </w:rPr>
  </w:style>
  <w:style w:type="table" w:styleId="TableGrid">
    <w:name w:val="Table Grid"/>
    <w:basedOn w:val="TableNormal"/>
    <w:uiPriority w:val="39"/>
    <w:rsid w:val="008844B7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844B7"/>
    <w:rPr>
      <w:color w:val="808080"/>
    </w:rPr>
  </w:style>
  <w:style w:type="paragraph" w:customStyle="1" w:styleId="Multiplechoice3">
    <w:name w:val="Multiple choice | 3"/>
    <w:basedOn w:val="Normal"/>
    <w:qFormat/>
    <w:rsid w:val="008844B7"/>
    <w:pPr>
      <w:tabs>
        <w:tab w:val="left" w:pos="3600"/>
        <w:tab w:val="left" w:pos="7200"/>
      </w:tabs>
      <w:spacing w:before="120" w:after="200" w:line="276" w:lineRule="auto"/>
      <w:contextualSpacing/>
    </w:pPr>
    <w:rPr>
      <w:rFonts w:eastAsiaTheme="minorEastAsia"/>
      <w:lang w:eastAsia="ja-JP"/>
    </w:rPr>
  </w:style>
  <w:style w:type="paragraph" w:customStyle="1" w:styleId="Multiplechoice4">
    <w:name w:val="Multiple choice | 4"/>
    <w:basedOn w:val="Normal"/>
    <w:qFormat/>
    <w:rsid w:val="008844B7"/>
    <w:pPr>
      <w:tabs>
        <w:tab w:val="left" w:pos="2700"/>
        <w:tab w:val="left" w:pos="5391"/>
        <w:tab w:val="left" w:pos="8091"/>
      </w:tabs>
      <w:spacing w:before="120" w:after="200" w:line="276" w:lineRule="auto"/>
      <w:contextualSpacing/>
    </w:pPr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unhideWhenUsed/>
    <w:qFormat/>
    <w:rsid w:val="008844B7"/>
    <w:pPr>
      <w:spacing w:before="120" w:after="200" w:line="276" w:lineRule="auto"/>
      <w:ind w:left="720"/>
      <w:contextualSpacing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4B7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4B7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ettings" Target="settings.xml"/><Relationship Id="rId7" Type="http://schemas.openxmlformats.org/officeDocument/2006/relationships/hyperlink" Target="https://www.google.com.kw/url?sa=i&amp;rct=j&amp;q=&amp;esrc=s&amp;source=images&amp;cd=&amp;cad=rja&amp;uact=8&amp;ved=0ahUKEwjola_tq9fLAhUDcRQKHZwDDNMQjRwIBw&amp;url=http://www.hsc.edu.kw/ICH/Contact.aspx&amp;psig=AFQjCNHxSjvIcxPUqc_WVFmhZBdLoz452g&amp;ust=145884085535887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54</Words>
  <Characters>60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el Muzaini</dc:creator>
  <cp:keywords/>
  <dc:description/>
  <cp:lastModifiedBy>Hadeel Muzaini</cp:lastModifiedBy>
  <cp:revision>4</cp:revision>
  <cp:lastPrinted>2016-04-10T17:33:00Z</cp:lastPrinted>
  <dcterms:created xsi:type="dcterms:W3CDTF">2020-01-23T07:12:00Z</dcterms:created>
  <dcterms:modified xsi:type="dcterms:W3CDTF">2020-01-23T13:07:00Z</dcterms:modified>
</cp:coreProperties>
</file>